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F9E4B" w14:textId="48CD4400" w:rsidR="00EC6767" w:rsidRPr="001F0954" w:rsidRDefault="00D757E1" w:rsidP="00EC6767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t</w:t>
      </w:r>
      <w:r w:rsidR="00EC6767" w:rsidRPr="00D757E1">
        <w:rPr>
          <w:rFonts w:ascii="Arial" w:hAnsi="Arial" w:cs="Arial"/>
          <w:b/>
          <w:sz w:val="22"/>
          <w:szCs w:val="22"/>
        </w:rPr>
        <w:t xml:space="preserve">able </w:t>
      </w:r>
      <w:r>
        <w:rPr>
          <w:rFonts w:ascii="Arial" w:hAnsi="Arial" w:cs="Arial"/>
          <w:b/>
          <w:sz w:val="22"/>
          <w:szCs w:val="22"/>
        </w:rPr>
        <w:t>S2</w:t>
      </w:r>
      <w:r w:rsidR="00187583" w:rsidRPr="00D757E1">
        <w:rPr>
          <w:rFonts w:ascii="Arial" w:hAnsi="Arial" w:cs="Arial"/>
          <w:b/>
          <w:sz w:val="22"/>
          <w:szCs w:val="22"/>
        </w:rPr>
        <w:t>:</w:t>
      </w:r>
      <w:r w:rsidR="00EC6767" w:rsidRPr="001F0954">
        <w:rPr>
          <w:rFonts w:ascii="Arial" w:hAnsi="Arial" w:cs="Arial"/>
          <w:sz w:val="22"/>
          <w:szCs w:val="22"/>
        </w:rPr>
        <w:t xml:space="preserve"> ERDRP-0519 analogs used for development of the 3D-QSAR model. Experimental</w:t>
      </w:r>
      <w:r w:rsidR="00915590" w:rsidRPr="001F0954">
        <w:rPr>
          <w:rFonts w:ascii="Arial" w:hAnsi="Arial" w:cs="Arial"/>
          <w:sz w:val="22"/>
          <w:szCs w:val="22"/>
        </w:rPr>
        <w:t xml:space="preserve"> </w:t>
      </w:r>
      <w:r w:rsidR="00D5752A" w:rsidRPr="001F0954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HVuZ3U8L0F1dGhvcj48WWVhcj4yMDEyPC9ZZWFyPjxS
ZWNOdW0+MTMzMzY8L1JlY051bT48RGlzcGxheVRleHQ+WzExLCA0MSwgNjRdPC9EaXNwbGF5VGV4
dD48cmVjb3JkPjxyZWMtbnVtYmVyPjEzMzM2PC9yZWMtbnVtYmVyPjxmb3JlaWduLWtleXM+PGtl
eSBhcHA9IkVOIiBkYi1pZD0ic3J2MHd2dHZnZnNmNXNlOXB6dHBhdnhxYXZmOTJmcmVkZjV6IiB0
aW1lc3RhbXA9IjE2MDAyMTI0NjkiPjEzMzM2PC9rZXk+PC9mb3JlaWduLWtleXM+PHJlZi10eXBl
IG5hbWU9IkpvdXJuYWwgQXJ0aWNsZSI+MTc8L3JlZi10eXBlPjxjb250cmlidXRvcnM+PGF1dGhv
cnM+PGF1dGhvcj5OZHVuZ3UsIEouIE0uPC9hdXRob3I+PGF1dGhvcj5LcnVtbSwgUy4gQS48L2F1
dGhvcj48YXV0aG9yPllhbiwgRC48L2F1dGhvcj48YXV0aG9yPkFycmVuZGFsZSwgUi4gRi48L2F1
dGhvcj48YXV0aG9yPlJlZGR5LCBHLiBQLjwvYXV0aG9yPjxhdXRob3I+RXZlcnMsIFQuPC9hdXRo
b3I+PGF1dGhvcj5Ib3dhcmQsIFIuPC9hdXRob3I+PGF1dGhvcj5OYXRjaHVzLCBNLiBHLjwvYXV0
aG9yPjxhdXRob3I+U2FpbmRhbmUsIE0uIFQuPC9hdXRob3I+PGF1dGhvcj5MaW90dGEsIEQuIEMu
PC9hdXRob3I+PGF1dGhvcj5QbGVtcGVyLCBSLiBLLjwvYXV0aG9yPjxhdXRob3I+U255ZGVyLCBK
LiBQLjwvYXV0aG9yPjxhdXRob3I+U3VuLCBBLjwvYXV0aG9yPjwvYXV0aG9ycz48L2NvbnRyaWJ1
dG9ycz48YXV0aC1hZGRyZXNzPkVtb3J5IEluc3RpdHV0ZSBmb3IgRHJ1ZyBEaXNjb3ZlcnksIEVt
b3J5IFVuaXZlcnNpdHksIDE1MTUgRGlja2V5IERyaXZlLCBBdGxhbnRhLCBHZW9yZ2lhIDMwMzIy
LCBVU0EuPC9hdXRoLWFkZHJlc3M+PHRpdGxlcz48dGl0bGU+Tm9uLW51Y2xlb3NpZGUgaW5oaWJp
dG9ycyBvZiB0aGUgbWVhc2xlcyB2aXJ1cyBSTkEtZGVwZW5kZW50IFJOQSBwb2x5bWVyYXNlOiBz
eW50aGVzaXMsIHN0cnVjdHVyZS1hY3Rpdml0eSByZWxhdGlvbnNoaXBzLCBhbmQgcGhhcm1hY29r
aW5ldGljczwvdGl0bGU+PHNlY29uZGFyeS10aXRsZT5KIE1lZCBDaGVtPC9zZWNvbmRhcnktdGl0
bGU+PC90aXRsZXM+PHBlcmlvZGljYWw+PGZ1bGwtdGl0bGU+Sm91cm5hbCBvZiBNZWRpY2luYWwg
Q2hlbWlzdHJ5PC9mdWxsLXRpdGxlPjxhYmJyLTE+Si4gTWVkLiBDaGVtLjwvYWJici0xPjxhYmJy
LTI+SiBNZWQgQ2hlbTwvYWJici0yPjwvcGVyaW9kaWNhbD48cGFnZXM+NDIyMC0zMDwvcGFnZXM+
PHZvbHVtZT41NTwvdm9sdW1lPjxudW1iZXI+OTwvbnVtYmVyPjxlZGl0aW9uPjIwMTIvMDQvMDc8
L2VkaXRpb24+PGtleXdvcmRzPjxrZXl3b3JkPkFuaW1hbHM8L2tleXdvcmQ+PGtleXdvcmQ+QW50
aXZpcmFsIEFnZW50cy9jaGVtaWNhbCBzeW50aGVzaXMvY2hlbWlzdHJ5L3BoYXJtYWNva2luZXRp
Y3M8L2tleXdvcmQ+PGtleXdvcmQ+RW56eW1lIEluaGliaXRvcnMvY2hlbWljYWwgc3ludGhlc2lz
LypjaGVtaXN0cnkvKnBoYXJtYWNva2luZXRpY3M8L2tleXdvcmQ+PGtleXdvcmQ+SW5oaWJpdG9y
eSBDb25jZW50cmF0aW9uIDUwPC9rZXl3b3JkPjxrZXl3b3JkPk1lYXNsZXMvKmRydWcgdGhlcmFw
eS9tZXRhYm9saXNtL3Zpcm9sb2d5PC9rZXl3b3JkPjxrZXl3b3JkPk1lYXNsZXMgdmlydXMvZW56
eW1vbG9neS8qbWV0YWJvbGlzbTwva2V5d29yZD48a2V5d29yZD5Nb2RlbHMsIE1vbGVjdWxhcjwv
a2V5d29yZD48a2V5d29yZD5OdWNsZWFyIE1hZ25ldGljIFJlc29uYW5jZSwgQmlvbW9sZWN1bGFy
PC9rZXl3b3JkPjxrZXl3b3JkPlB5cmF6b2xlcy9jaGVtaWNhbCBzeW50aGVzaXMvKmNoZW1pc3Ry
eS8qcGhhcm1hY29raW5ldGljczwva2V5d29yZD48a2V5d29yZD5STkEgUmVwbGljYXNlLyphbnRh
Z29uaXN0cyAmYW1wOyBpbmhpYml0b3JzL21ldGFib2xpc208L2tleXdvcmQ+PGtleXdvcmQ+UmF0
czwva2V5d29yZD48a2V5d29yZD5SYXRzLCBTcHJhZ3VlLURhd2xleTwva2V5d29yZD48a2V5d29y
ZD5TcGVjdHJvbWV0cnksIE1hc3MsIEVsZWN0cm9zcHJheSBJb25pemF0aW9uPC9rZXl3b3JkPjxr
ZXl3b3JkPlN0cnVjdHVyZS1BY3Rpdml0eSBSZWxhdGlvbnNoaXA8L2tleXdvcmQ+PC9rZXl3b3Jk
cz48ZGF0ZXM+PHllYXI+MjAxMjwveWVhcj48cHViLWRhdGVzPjxkYXRlPk1heSAxMDwvZGF0ZT48
L3B1Yi1kYXRlcz48L2RhdGVzPjxpc2JuPjE1MjAtNDgwNCAoRWxlY3Ryb25pYykmI3hEOzAwMjIt
MjYyMyAoTGlua2luZyk8L2lzYm4+PGFjY2Vzc2lvbi1udW0+MjI0ODAxODI8L2FjY2Vzc2lvbi1u
dW0+PHVybHM+PHJlbGF0ZWQtdXJscz48dXJsPmh0dHBzOi8vd3d3Lm5jYmkubmxtLm5paC5nb3Yv
cHVibWVkLzIyNDgwMTgyPC91cmw+PC9yZWxhdGVkLXVybHM+PC91cmxzPjxjdXN0b20yPlBNQzM3
MDE0MzY8L2N1c3RvbTI+PGVsZWN0cm9uaWMtcmVzb3VyY2UtbnVtPjEwLjEwMjEvam0yMDE2OTl3
PC9lbGVjdHJvbmljLXJlc291cmNlLW51bT48L3JlY29yZD48L0NpdGU+PENpdGU+PEF1dGhvcj5T
dW48L0F1dGhvcj48WWVhcj4yMDA3PC9ZZWFyPjxSZWNOdW0+NDc5MDwvUmVjTnVtPjxyZWNvcmQ+
PHJlYy1udW1iZXI+NDc5MDwvcmVjLW51bWJlcj48Zm9yZWlnbi1rZXlzPjxrZXkgYXBwPSJFTiIg
ZGItaWQ9InNydjB3dnR2Z2ZzZjVzZTlwenRwYXZ4cWF2ZjkyZnJlZGY1eiIgdGltZXN0YW1wPSIx
MjM5NTczNDkyIiBndWlkPSI2MDdlNzNiMi1lMjkyLTQ1YTAtOGUwZC1mNTM4NTc1YjAzNmYiPjQ3
OTA8L2tleT48L2ZvcmVpZ24ta2V5cz48cmVmLXR5cGUgbmFtZT0iSm91cm5hbCBBcnRpY2xlIj4x
NzwvcmVmLXR5cGU+PGNvbnRyaWJ1dG9ycz48YXV0aG9ycz48YXV0aG9yPlN1biwgQS48L2F1dGhv
cj48YXV0aG9yPkNoYW5kcmFrdW1hciwgTi48L2F1dGhvcj48YXV0aG9yPllvb24sIEouIEouPC9h
dXRob3I+PGF1dGhvcj5QbGVtcGVyLCBSLiBLLjwvYXV0aG9yPjxhdXRob3I+U255ZGVyLCBKLiBQ
LjwvYXV0aG9yPjwvYXV0aG9ycz48L2NvbnRyaWJ1dG9ycz48YXV0aC1hZGRyZXNzPkRlcGFydG1l
bnQgb2YgQ2hlbWlzdHJ5LCAxNTE1IERpY2tleSBEcml2ZSwgRW1vcnkgVW5pdmVyc2l0eSwgQXRs
YW50YSwgR0EgMzAzMjIsIFVTQS4gYXN1bjJAZW1vcnkuZWR1PC9hdXRoLWFkZHJlc3M+PHRpdGxl
cz48dGl0bGU+Tm9uLW51Y2xlb3NpZGUgaW5oaWJpdG9ycyBvZiB0aGUgbWVhc2xlcyB2aXJ1cyBS
TkEtZGVwZW5kZW50IFJOQSBwb2x5bWVyYXNlIGNvbXBsZXggYWN0aXZpdHk6IFN5bnRoZXNpcyBh
bmQgaW4gdml0cm8gZXZhbHVhdGlvbjwvdGl0bGU+PHNlY29uZGFyeS10aXRsZT5CaW9vcmcgTWVk
IENoZW0gTGV0dDwvc2Vjb25kYXJ5LXRpdGxlPjwvdGl0bGVzPjxwZXJpb2RpY2FsPjxmdWxsLXRp
dGxlPkJpb29yZ2FuaWMgYW5kIE1lZGljaW5hbCBDaGVtaXN0cnkgTGV0dGVyczwvZnVsbC10aXRs
ZT48YWJici0xPkJpb29yZy4gTWVkLiBDaGVtLiBMZXR0LjwvYWJici0xPjxhYmJyLTI+Qmlvb3Jn
IE1lZCBDaGVtIExldHQ8L2FiYnItMj48L3BlcmlvZGljYWw+PHBhZ2VzPjUxOTktMjAzPC9wYWdl
cz48dm9sdW1lPjE3PC92b2x1bWU+PG51bWJlcj4xODwvbnVtYmVyPjxlZGl0aW9uPjIwMDcvMDcv
MjQ8L2VkaXRpb24+PGtleXdvcmRzPjxrZXl3b3JkPkRydWcgRXZhbHVhdGlvbiwgUHJlY2xpbmlj
YWw8L2tleXdvcmQ+PGtleXdvcmQ+RW56eW1lIEluaGliaXRvcnMvKmNoZW1pY2FsIHN5bnRoZXNp
cy9jaGVtaXN0cnkvKnBoYXJtYWNvbG9neTwva2V5d29yZD48a2V5d29yZD5NZWFzbGVzIHZpcnVz
Lyplbnp5bW9sb2d5PC9rZXl3b3JkPjxrZXl3b3JkPlJOQSBSZXBsaWNhc2UvKmFudGFnb25pc3Rz
ICZhbXA7IGluaGliaXRvcnM8L2tleXdvcmQ+PGtleXdvcmQ+U3RydWN0dXJlLUFjdGl2aXR5IFJl
bGF0aW9uc2hpcDwva2V5d29yZD48L2tleXdvcmRzPjxkYXRlcz48eWVhcj4yMDA3PC95ZWFyPjxw
dWItZGF0ZXM+PGRhdGU+U2VwIDE1PC9kYXRlPjwvcHViLWRhdGVzPjwvZGF0ZXM+PGlzYm4+MDk2
MC04OTRYIChQcmludCk8L2lzYm4+PGFjY2Vzc2lvbi1udW0+MTc2NDMzMDI8L2FjY2Vzc2lvbi1u
dW0+PHVybHM+PHJlbGF0ZWQtdXJscz48dXJsPmh0dHA6Ly93d3cubmNiaS5ubG0ubmloLmdvdi9l
bnRyZXovcXVlcnkuZmNnaT9jbWQ9UmV0cmlldmUmYW1wO2RiPVB1Yk1lZCZhbXA7ZG9wdD1DaXRh
dGlvbiZhbXA7bGlzdF91aWRzPTE3NjQzMzAyPC91cmw+PC9yZWxhdGVkLXVybHM+PC91cmxzPjxj
dXN0b20yPjIxMDAzODM8L2N1c3RvbTI+PGVsZWN0cm9uaWMtcmVzb3VyY2UtbnVtPlMwOTYwLTg5
NFgoMDcpMDA3ODktNSBbcGlpXSYjeEQ7MTAuMTAxNi9qLmJtY2wuMjAwNy4wNi4wODQ8L2VsZWN0
cm9uaWMtcmVzb3VyY2UtbnVtPjxsYW5ndWFnZT5lbmc8L2xhbmd1YWdlPjwvcmVjb3JkPjwvQ2l0
ZT48Q2l0ZT48QXV0aG9yPlN1bjwvQXV0aG9yPjxZZWFyPjIwMDg8L1llYXI+PFJlY051bT4xMTIy
ODwvUmVjTnVtPjxyZWNvcmQ+PHJlYy1udW1iZXI+MTEyMjg8L3JlYy1udW1iZXI+PGZvcmVpZ24t
a2V5cz48a2V5IGFwcD0iRU4iIGRiLWlkPSJzcnYwd3Z0dmdmc2Y1c2U5cHp0cGF2eHFhdmY5MmZy
ZWRmNXoiIHRpbWVzdGFtcD0iMTM2MTczNTIzOCIgZ3VpZD0iZTBkMDk5NmEtOTU1ZC00NTc1LTli
ZDQtYmZiMzYxYTliYTJhIj4xMTIyODwva2V5PjwvZm9yZWlnbi1rZXlzPjxyZWYtdHlwZSBuYW1l
PSJKb3VybmFsIEFydGljbGUiPjE3PC9yZWYtdHlwZT48Y29udHJpYnV0b3JzPjxhdXRob3JzPjxh
dXRob3I+U3VuLCBBLjwvYXV0aG9yPjxhdXRob3I+WW9vbiwgSi4gSi48L2F1dGhvcj48YXV0aG9y
PllpbiwgWS48L2F1dGhvcj48YXV0aG9yPlBydXNzaWEsIEEuPC9hdXRob3I+PGF1dGhvcj5ZYW5n
LCBZLjwvYXV0aG9yPjxhdXRob3I+TWluLCBKLjwvYXV0aG9yPjxhdXRob3I+UGxlbXBlciwgUi4g
Sy48L2F1dGhvcj48YXV0aG9yPlNueWRlciwgSi4gUC48L2F1dGhvcj48L2F1dGhvcnM+PC9jb250
cmlidXRvcnM+PGF1dGgtYWRkcmVzcz5EZXBhcnRtZW50IG9mIENoZW1pc3RyeSwgRW1vcnkgVW5p
dmVyc2l0eSwgMTUxNSBEaWNrZXkgRHJpdmUsIEF0bGFudGEsIEdlb3JnaWEgMzAzMjIsIFVTQS4g
YXN1bjJAZW1vcnkuZWR1PC9hdXRoLWFkZHJlc3M+PHRpdGxlcz48dGl0bGU+UG90ZW50IG5vbi1u
dWNsZW9zaWRlIGluaGliaXRvcnMgb2YgdGhlIG1lYXNsZXMgdmlydXMgUk5BLWRlcGVuZGVudCBS
TkEgcG9seW1lcmFzZSBjb21wbGV4PC90aXRsZT48c2Vjb25kYXJ5LXRpdGxlPkogTWVkIENoZW08
L3NlY29uZGFyeS10aXRsZT48YWx0LXRpdGxlPkpvdXJuYWwgb2YgbWVkaWNpbmFsIGNoZW1pc3Ry
eTwvYWx0LXRpdGxlPjwvdGl0bGVzPjxwZXJpb2RpY2FsPjxmdWxsLXRpdGxlPkpvdXJuYWwgb2Yg
TWVkaWNpbmFsIENoZW1pc3RyeTwvZnVsbC10aXRsZT48YWJici0xPkouIE1lZC4gQ2hlbS48L2Fi
YnItMT48YWJici0yPkogTWVkIENoZW08L2FiYnItMj48L3BlcmlvZGljYWw+PGFsdC1wZXJpb2Rp
Y2FsPjxmdWxsLXRpdGxlPkpvdXJuYWwgb2YgTWVkaWNpbmFsIENoZW1pc3RyeTwvZnVsbC10aXRs
ZT48YWJici0xPkouIE1lZC4gQ2hlbS48L2FiYnItMT48YWJici0yPkogTWVkIENoZW08L2FiYnIt
Mj48L2FsdC1wZXJpb2RpY2FsPjxwYWdlcz4zNzMxLTQxPC9wYWdlcz48dm9sdW1lPjUxPC92b2x1
bWU+PG51bWJlcj4xMzwvbnVtYmVyPjxrZXl3b3Jkcz48a2V5d29yZD5EcnVnIEV2YWx1YXRpb24s
IFByZWNsaW5pY2FsPC9rZXl3b3JkPjxrZXl3b3JkPkVuenltZSBJbmhpYml0b3JzLypjaGVtaXN0
cnkvKnBoYXJtYWNvbG9neTwva2V5d29yZD48a2V5d29yZD5JbWlkYXpvbGVzL2NoZW1pY2FsIHN5
bnRoZXNpcy9jaGVtaXN0cnkvcGhhcm1hY29sb2d5PC9rZXl3b3JkPjxrZXl3b3JkPkxpZ2FuZHM8
L2tleXdvcmQ+PGtleXdvcmQ+TWVhc2xlcyB2aXJ1cy8qZHJ1ZyBlZmZlY3RzLyplbnp5bW9sb2d5
PC9rZXl3b3JkPjxrZXl3b3JkPk1vZGVscywgTW9sZWN1bGFyPC9rZXl3b3JkPjxrZXl3b3JkPk1v
bGVjdWxhciBTdHJ1Y3R1cmU8L2tleXdvcmQ+PGtleXdvcmQ+TnVjbGVvc2lkZXMvY2hlbWlzdHJ5
L3BoYXJtYWNvbG9neTwva2V5d29yZD48a2V5d29yZD5QaXBlcmlkaW5lcy9jaGVtaWNhbCBzeW50
aGVzaXMvY2hlbWlzdHJ5L3BoYXJtYWNvbG9neTwva2V5d29yZD48a2V5d29yZD5Qcm90ZWluIEJp
bmRpbmc8L2tleXdvcmQ+PGtleXdvcmQ+UHlyYXpvbGVzL2NoZW1pc3RyeTwva2V5d29yZD48a2V5
d29yZD5RdWFudGl0YXRpdmUgU3RydWN0dXJlLUFjdGl2aXR5IFJlbGF0aW9uc2hpcDwva2V5d29y
ZD48a2V5d29yZD5STkEgUmVwbGljYXNlLyphbnRhZ29uaXN0cyAmYW1wOyBpbmhpYml0b3JzL2No
ZW1pc3RyeS9tZXRhYm9saXNtPC9rZXl3b3JkPjxrZXl3b3JkPlZpcnVzIEludGVybmFsaXphdGlv
bi9kcnVnIGVmZmVjdHM8L2tleXdvcmQ+PC9rZXl3b3Jkcz48ZGF0ZXM+PHllYXI+MjAwODwveWVh
cj48cHViLWRhdGVzPjxkYXRlPkp1bCAxMDwvZGF0ZT48L3B1Yi1kYXRlcz48L2RhdGVzPjxpc2Ju
PjE1MjAtNDgwNCAoRWxlY3Ryb25pYykmI3hEOzAwMjItMjYyMyAoTGlua2luZyk8L2lzYm4+PGFj
Y2Vzc2lvbi1udW0+MTg1MjkwNDM8L2FjY2Vzc2lvbi1udW0+PHVybHM+PHJlbGF0ZWQtdXJscz48
dXJsPmh0dHA6Ly93d3cubmNiaS5ubG0ubmloLmdvdi9wdWJtZWQvMTg1MjkwNDM8L3VybD48L3Jl
bGF0ZWQtdXJscz48L3VybHM+PGN1c3RvbTI+MjU4NzMzNzwvY3VzdG9tMj48ZWxlY3Ryb25pYy1y
ZXNvdXJjZS1udW0+MTAuMTAyMS9qbTcwMTIzOWE8L2VsZWN0cm9uaWMtcmVzb3VyY2UtbnVtPjwv
cmVjb3JkPjwvQ2l0ZT48L0VuZE5vdGU+AG==
</w:fldData>
        </w:fldChar>
      </w:r>
      <w:r w:rsidR="00FA5734">
        <w:rPr>
          <w:rFonts w:ascii="Arial" w:hAnsi="Arial" w:cs="Arial"/>
          <w:sz w:val="22"/>
          <w:szCs w:val="22"/>
        </w:rPr>
        <w:instrText xml:space="preserve"> ADDIN EN.CITE </w:instrText>
      </w:r>
      <w:r w:rsidR="00FA5734">
        <w:rPr>
          <w:rFonts w:ascii="Arial" w:hAnsi="Arial" w:cs="Arial"/>
          <w:sz w:val="22"/>
          <w:szCs w:val="22"/>
        </w:rPr>
        <w:fldChar w:fldCharType="begin">
          <w:fldData xml:space="preserve">PEVuZE5vdGU+PENpdGU+PEF1dGhvcj5OZHVuZ3U8L0F1dGhvcj48WWVhcj4yMDEyPC9ZZWFyPjxS
ZWNOdW0+MTMzMzY8L1JlY051bT48RGlzcGxheVRleHQ+WzExLCA0MSwgNjRdPC9EaXNwbGF5VGV4
dD48cmVjb3JkPjxyZWMtbnVtYmVyPjEzMzM2PC9yZWMtbnVtYmVyPjxmb3JlaWduLWtleXM+PGtl
eSBhcHA9IkVOIiBkYi1pZD0ic3J2MHd2dHZnZnNmNXNlOXB6dHBhdnhxYXZmOTJmcmVkZjV6IiB0
aW1lc3RhbXA9IjE2MDAyMTI0NjkiPjEzMzM2PC9rZXk+PC9mb3JlaWduLWtleXM+PHJlZi10eXBl
IG5hbWU9IkpvdXJuYWwgQXJ0aWNsZSI+MTc8L3JlZi10eXBlPjxjb250cmlidXRvcnM+PGF1dGhv
cnM+PGF1dGhvcj5OZHVuZ3UsIEouIE0uPC9hdXRob3I+PGF1dGhvcj5LcnVtbSwgUy4gQS48L2F1
dGhvcj48YXV0aG9yPllhbiwgRC48L2F1dGhvcj48YXV0aG9yPkFycmVuZGFsZSwgUi4gRi48L2F1
dGhvcj48YXV0aG9yPlJlZGR5LCBHLiBQLjwvYXV0aG9yPjxhdXRob3I+RXZlcnMsIFQuPC9hdXRo
b3I+PGF1dGhvcj5Ib3dhcmQsIFIuPC9hdXRob3I+PGF1dGhvcj5OYXRjaHVzLCBNLiBHLjwvYXV0
aG9yPjxhdXRob3I+U2FpbmRhbmUsIE0uIFQuPC9hdXRob3I+PGF1dGhvcj5MaW90dGEsIEQuIEMu
PC9hdXRob3I+PGF1dGhvcj5QbGVtcGVyLCBSLiBLLjwvYXV0aG9yPjxhdXRob3I+U255ZGVyLCBK
LiBQLjwvYXV0aG9yPjxhdXRob3I+U3VuLCBBLjwvYXV0aG9yPjwvYXV0aG9ycz48L2NvbnRyaWJ1
dG9ycz48YXV0aC1hZGRyZXNzPkVtb3J5IEluc3RpdHV0ZSBmb3IgRHJ1ZyBEaXNjb3ZlcnksIEVt
b3J5IFVuaXZlcnNpdHksIDE1MTUgRGlja2V5IERyaXZlLCBBdGxhbnRhLCBHZW9yZ2lhIDMwMzIy
LCBVU0EuPC9hdXRoLWFkZHJlc3M+PHRpdGxlcz48dGl0bGU+Tm9uLW51Y2xlb3NpZGUgaW5oaWJp
dG9ycyBvZiB0aGUgbWVhc2xlcyB2aXJ1cyBSTkEtZGVwZW5kZW50IFJOQSBwb2x5bWVyYXNlOiBz
eW50aGVzaXMsIHN0cnVjdHVyZS1hY3Rpdml0eSByZWxhdGlvbnNoaXBzLCBhbmQgcGhhcm1hY29r
aW5ldGljczwvdGl0bGU+PHNlY29uZGFyeS10aXRsZT5KIE1lZCBDaGVtPC9zZWNvbmRhcnktdGl0
bGU+PC90aXRsZXM+PHBlcmlvZGljYWw+PGZ1bGwtdGl0bGU+Sm91cm5hbCBvZiBNZWRpY2luYWwg
Q2hlbWlzdHJ5PC9mdWxsLXRpdGxlPjxhYmJyLTE+Si4gTWVkLiBDaGVtLjwvYWJici0xPjxhYmJy
LTI+SiBNZWQgQ2hlbTwvYWJici0yPjwvcGVyaW9kaWNhbD48cGFnZXM+NDIyMC0zMDwvcGFnZXM+
PHZvbHVtZT41NTwvdm9sdW1lPjxudW1iZXI+OTwvbnVtYmVyPjxlZGl0aW9uPjIwMTIvMDQvMDc8
L2VkaXRpb24+PGtleXdvcmRzPjxrZXl3b3JkPkFuaW1hbHM8L2tleXdvcmQ+PGtleXdvcmQ+QW50
aXZpcmFsIEFnZW50cy9jaGVtaWNhbCBzeW50aGVzaXMvY2hlbWlzdHJ5L3BoYXJtYWNva2luZXRp
Y3M8L2tleXdvcmQ+PGtleXdvcmQ+RW56eW1lIEluaGliaXRvcnMvY2hlbWljYWwgc3ludGhlc2lz
LypjaGVtaXN0cnkvKnBoYXJtYWNva2luZXRpY3M8L2tleXdvcmQ+PGtleXdvcmQ+SW5oaWJpdG9y
eSBDb25jZW50cmF0aW9uIDUwPC9rZXl3b3JkPjxrZXl3b3JkPk1lYXNsZXMvKmRydWcgdGhlcmFw
eS9tZXRhYm9saXNtL3Zpcm9sb2d5PC9rZXl3b3JkPjxrZXl3b3JkPk1lYXNsZXMgdmlydXMvZW56
eW1vbG9neS8qbWV0YWJvbGlzbTwva2V5d29yZD48a2V5d29yZD5Nb2RlbHMsIE1vbGVjdWxhcjwv
a2V5d29yZD48a2V5d29yZD5OdWNsZWFyIE1hZ25ldGljIFJlc29uYW5jZSwgQmlvbW9sZWN1bGFy
PC9rZXl3b3JkPjxrZXl3b3JkPlB5cmF6b2xlcy9jaGVtaWNhbCBzeW50aGVzaXMvKmNoZW1pc3Ry
eS8qcGhhcm1hY29raW5ldGljczwva2V5d29yZD48a2V5d29yZD5STkEgUmVwbGljYXNlLyphbnRh
Z29uaXN0cyAmYW1wOyBpbmhpYml0b3JzL21ldGFib2xpc208L2tleXdvcmQ+PGtleXdvcmQ+UmF0
czwva2V5d29yZD48a2V5d29yZD5SYXRzLCBTcHJhZ3VlLURhd2xleTwva2V5d29yZD48a2V5d29y
ZD5TcGVjdHJvbWV0cnksIE1hc3MsIEVsZWN0cm9zcHJheSBJb25pemF0aW9uPC9rZXl3b3JkPjxr
ZXl3b3JkPlN0cnVjdHVyZS1BY3Rpdml0eSBSZWxhdGlvbnNoaXA8L2tleXdvcmQ+PC9rZXl3b3Jk
cz48ZGF0ZXM+PHllYXI+MjAxMjwveWVhcj48cHViLWRhdGVzPjxkYXRlPk1heSAxMDwvZGF0ZT48
L3B1Yi1kYXRlcz48L2RhdGVzPjxpc2JuPjE1MjAtNDgwNCAoRWxlY3Ryb25pYykmI3hEOzAwMjIt
MjYyMyAoTGlua2luZyk8L2lzYm4+PGFjY2Vzc2lvbi1udW0+MjI0ODAxODI8L2FjY2Vzc2lvbi1u
dW0+PHVybHM+PHJlbGF0ZWQtdXJscz48dXJsPmh0dHBzOi8vd3d3Lm5jYmkubmxtLm5paC5nb3Yv
cHVibWVkLzIyNDgwMTgyPC91cmw+PC9yZWxhdGVkLXVybHM+PC91cmxzPjxjdXN0b20yPlBNQzM3
MDE0MzY8L2N1c3RvbTI+PGVsZWN0cm9uaWMtcmVzb3VyY2UtbnVtPjEwLjEwMjEvam0yMDE2OTl3
PC9lbGVjdHJvbmljLXJlc291cmNlLW51bT48L3JlY29yZD48L0NpdGU+PENpdGU+PEF1dGhvcj5T
dW48L0F1dGhvcj48WWVhcj4yMDA3PC9ZZWFyPjxSZWNOdW0+NDc5MDwvUmVjTnVtPjxyZWNvcmQ+
PHJlYy1udW1iZXI+NDc5MDwvcmVjLW51bWJlcj48Zm9yZWlnbi1rZXlzPjxrZXkgYXBwPSJFTiIg
ZGItaWQ9InNydjB3dnR2Z2ZzZjVzZTlwenRwYXZ4cWF2ZjkyZnJlZGY1eiIgdGltZXN0YW1wPSIx
MjM5NTczNDkyIiBndWlkPSI2MDdlNzNiMi1lMjkyLTQ1YTAtOGUwZC1mNTM4NTc1YjAzNmYiPjQ3
OTA8L2tleT48L2ZvcmVpZ24ta2V5cz48cmVmLXR5cGUgbmFtZT0iSm91cm5hbCBBcnRpY2xlIj4x
NzwvcmVmLXR5cGU+PGNvbnRyaWJ1dG9ycz48YXV0aG9ycz48YXV0aG9yPlN1biwgQS48L2F1dGhv
cj48YXV0aG9yPkNoYW5kcmFrdW1hciwgTi48L2F1dGhvcj48YXV0aG9yPllvb24sIEouIEouPC9h
dXRob3I+PGF1dGhvcj5QbGVtcGVyLCBSLiBLLjwvYXV0aG9yPjxhdXRob3I+U255ZGVyLCBKLiBQ
LjwvYXV0aG9yPjwvYXV0aG9ycz48L2NvbnRyaWJ1dG9ycz48YXV0aC1hZGRyZXNzPkRlcGFydG1l
bnQgb2YgQ2hlbWlzdHJ5LCAxNTE1IERpY2tleSBEcml2ZSwgRW1vcnkgVW5pdmVyc2l0eSwgQXRs
YW50YSwgR0EgMzAzMjIsIFVTQS4gYXN1bjJAZW1vcnkuZWR1PC9hdXRoLWFkZHJlc3M+PHRpdGxl
cz48dGl0bGU+Tm9uLW51Y2xlb3NpZGUgaW5oaWJpdG9ycyBvZiB0aGUgbWVhc2xlcyB2aXJ1cyBS
TkEtZGVwZW5kZW50IFJOQSBwb2x5bWVyYXNlIGNvbXBsZXggYWN0aXZpdHk6IFN5bnRoZXNpcyBh
bmQgaW4gdml0cm8gZXZhbHVhdGlvbjwvdGl0bGU+PHNlY29uZGFyeS10aXRsZT5CaW9vcmcgTWVk
IENoZW0gTGV0dDwvc2Vjb25kYXJ5LXRpdGxlPjwvdGl0bGVzPjxwZXJpb2RpY2FsPjxmdWxsLXRp
dGxlPkJpb29yZ2FuaWMgYW5kIE1lZGljaW5hbCBDaGVtaXN0cnkgTGV0dGVyczwvZnVsbC10aXRs
ZT48YWJici0xPkJpb29yZy4gTWVkLiBDaGVtLiBMZXR0LjwvYWJici0xPjxhYmJyLTI+Qmlvb3Jn
IE1lZCBDaGVtIExldHQ8L2FiYnItMj48L3BlcmlvZGljYWw+PHBhZ2VzPjUxOTktMjAzPC9wYWdl
cz48dm9sdW1lPjE3PC92b2x1bWU+PG51bWJlcj4xODwvbnVtYmVyPjxlZGl0aW9uPjIwMDcvMDcv
MjQ8L2VkaXRpb24+PGtleXdvcmRzPjxrZXl3b3JkPkRydWcgRXZhbHVhdGlvbiwgUHJlY2xpbmlj
YWw8L2tleXdvcmQ+PGtleXdvcmQ+RW56eW1lIEluaGliaXRvcnMvKmNoZW1pY2FsIHN5bnRoZXNp
cy9jaGVtaXN0cnkvKnBoYXJtYWNvbG9neTwva2V5d29yZD48a2V5d29yZD5NZWFzbGVzIHZpcnVz
Lyplbnp5bW9sb2d5PC9rZXl3b3JkPjxrZXl3b3JkPlJOQSBSZXBsaWNhc2UvKmFudGFnb25pc3Rz
ICZhbXA7IGluaGliaXRvcnM8L2tleXdvcmQ+PGtleXdvcmQ+U3RydWN0dXJlLUFjdGl2aXR5IFJl
bGF0aW9uc2hpcDwva2V5d29yZD48L2tleXdvcmRzPjxkYXRlcz48eWVhcj4yMDA3PC95ZWFyPjxw
dWItZGF0ZXM+PGRhdGU+U2VwIDE1PC9kYXRlPjwvcHViLWRhdGVzPjwvZGF0ZXM+PGlzYm4+MDk2
MC04OTRYIChQcmludCk8L2lzYm4+PGFjY2Vzc2lvbi1udW0+MTc2NDMzMDI8L2FjY2Vzc2lvbi1u
dW0+PHVybHM+PHJlbGF0ZWQtdXJscz48dXJsPmh0dHA6Ly93d3cubmNiaS5ubG0ubmloLmdvdi9l
bnRyZXovcXVlcnkuZmNnaT9jbWQ9UmV0cmlldmUmYW1wO2RiPVB1Yk1lZCZhbXA7ZG9wdD1DaXRh
dGlvbiZhbXA7bGlzdF91aWRzPTE3NjQzMzAyPC91cmw+PC9yZWxhdGVkLXVybHM+PC91cmxzPjxj
dXN0b20yPjIxMDAzODM8L2N1c3RvbTI+PGVsZWN0cm9uaWMtcmVzb3VyY2UtbnVtPlMwOTYwLTg5
NFgoMDcpMDA3ODktNSBbcGlpXSYjeEQ7MTAuMTAxNi9qLmJtY2wuMjAwNy4wNi4wODQ8L2VsZWN0
cm9uaWMtcmVzb3VyY2UtbnVtPjxsYW5ndWFnZT5lbmc8L2xhbmd1YWdlPjwvcmVjb3JkPjwvQ2l0
ZT48Q2l0ZT48QXV0aG9yPlN1bjwvQXV0aG9yPjxZZWFyPjIwMDg8L1llYXI+PFJlY051bT4xMTIy
ODwvUmVjTnVtPjxyZWNvcmQ+PHJlYy1udW1iZXI+MTEyMjg8L3JlYy1udW1iZXI+PGZvcmVpZ24t
a2V5cz48a2V5IGFwcD0iRU4iIGRiLWlkPSJzcnYwd3Z0dmdmc2Y1c2U5cHp0cGF2eHFhdmY5MmZy
ZWRmNXoiIHRpbWVzdGFtcD0iMTM2MTczNTIzOCIgZ3VpZD0iZTBkMDk5NmEtOTU1ZC00NTc1LTli
ZDQtYmZiMzYxYTliYTJhIj4xMTIyODwva2V5PjwvZm9yZWlnbi1rZXlzPjxyZWYtdHlwZSBuYW1l
PSJKb3VybmFsIEFydGljbGUiPjE3PC9yZWYtdHlwZT48Y29udHJpYnV0b3JzPjxhdXRob3JzPjxh
dXRob3I+U3VuLCBBLjwvYXV0aG9yPjxhdXRob3I+WW9vbiwgSi4gSi48L2F1dGhvcj48YXV0aG9y
PllpbiwgWS48L2F1dGhvcj48YXV0aG9yPlBydXNzaWEsIEEuPC9hdXRob3I+PGF1dGhvcj5ZYW5n
LCBZLjwvYXV0aG9yPjxhdXRob3I+TWluLCBKLjwvYXV0aG9yPjxhdXRob3I+UGxlbXBlciwgUi4g
Sy48L2F1dGhvcj48YXV0aG9yPlNueWRlciwgSi4gUC48L2F1dGhvcj48L2F1dGhvcnM+PC9jb250
cmlidXRvcnM+PGF1dGgtYWRkcmVzcz5EZXBhcnRtZW50IG9mIENoZW1pc3RyeSwgRW1vcnkgVW5p
dmVyc2l0eSwgMTUxNSBEaWNrZXkgRHJpdmUsIEF0bGFudGEsIEdlb3JnaWEgMzAzMjIsIFVTQS4g
YXN1bjJAZW1vcnkuZWR1PC9hdXRoLWFkZHJlc3M+PHRpdGxlcz48dGl0bGU+UG90ZW50IG5vbi1u
dWNsZW9zaWRlIGluaGliaXRvcnMgb2YgdGhlIG1lYXNsZXMgdmlydXMgUk5BLWRlcGVuZGVudCBS
TkEgcG9seW1lcmFzZSBjb21wbGV4PC90aXRsZT48c2Vjb25kYXJ5LXRpdGxlPkogTWVkIENoZW08
L3NlY29uZGFyeS10aXRsZT48YWx0LXRpdGxlPkpvdXJuYWwgb2YgbWVkaWNpbmFsIGNoZW1pc3Ry
eTwvYWx0LXRpdGxlPjwvdGl0bGVzPjxwZXJpb2RpY2FsPjxmdWxsLXRpdGxlPkpvdXJuYWwgb2Yg
TWVkaWNpbmFsIENoZW1pc3RyeTwvZnVsbC10aXRsZT48YWJici0xPkouIE1lZC4gQ2hlbS48L2Fi
YnItMT48YWJici0yPkogTWVkIENoZW08L2FiYnItMj48L3BlcmlvZGljYWw+PGFsdC1wZXJpb2Rp
Y2FsPjxmdWxsLXRpdGxlPkpvdXJuYWwgb2YgTWVkaWNpbmFsIENoZW1pc3RyeTwvZnVsbC10aXRs
ZT48YWJici0xPkouIE1lZC4gQ2hlbS48L2FiYnItMT48YWJici0yPkogTWVkIENoZW08L2FiYnIt
Mj48L2FsdC1wZXJpb2RpY2FsPjxwYWdlcz4zNzMxLTQxPC9wYWdlcz48dm9sdW1lPjUxPC92b2x1
bWU+PG51bWJlcj4xMzwvbnVtYmVyPjxrZXl3b3Jkcz48a2V5d29yZD5EcnVnIEV2YWx1YXRpb24s
IFByZWNsaW5pY2FsPC9rZXl3b3JkPjxrZXl3b3JkPkVuenltZSBJbmhpYml0b3JzLypjaGVtaXN0
cnkvKnBoYXJtYWNvbG9neTwva2V5d29yZD48a2V5d29yZD5JbWlkYXpvbGVzL2NoZW1pY2FsIHN5
bnRoZXNpcy9jaGVtaXN0cnkvcGhhcm1hY29sb2d5PC9rZXl3b3JkPjxrZXl3b3JkPkxpZ2FuZHM8
L2tleXdvcmQ+PGtleXdvcmQ+TWVhc2xlcyB2aXJ1cy8qZHJ1ZyBlZmZlY3RzLyplbnp5bW9sb2d5
PC9rZXl3b3JkPjxrZXl3b3JkPk1vZGVscywgTW9sZWN1bGFyPC9rZXl3b3JkPjxrZXl3b3JkPk1v
bGVjdWxhciBTdHJ1Y3R1cmU8L2tleXdvcmQ+PGtleXdvcmQ+TnVjbGVvc2lkZXMvY2hlbWlzdHJ5
L3BoYXJtYWNvbG9neTwva2V5d29yZD48a2V5d29yZD5QaXBlcmlkaW5lcy9jaGVtaWNhbCBzeW50
aGVzaXMvY2hlbWlzdHJ5L3BoYXJtYWNvbG9neTwva2V5d29yZD48a2V5d29yZD5Qcm90ZWluIEJp
bmRpbmc8L2tleXdvcmQ+PGtleXdvcmQ+UHlyYXpvbGVzL2NoZW1pc3RyeTwva2V5d29yZD48a2V5
d29yZD5RdWFudGl0YXRpdmUgU3RydWN0dXJlLUFjdGl2aXR5IFJlbGF0aW9uc2hpcDwva2V5d29y
ZD48a2V5d29yZD5STkEgUmVwbGljYXNlLyphbnRhZ29uaXN0cyAmYW1wOyBpbmhpYml0b3JzL2No
ZW1pc3RyeS9tZXRhYm9saXNtPC9rZXl3b3JkPjxrZXl3b3JkPlZpcnVzIEludGVybmFsaXphdGlv
bi9kcnVnIGVmZmVjdHM8L2tleXdvcmQ+PC9rZXl3b3Jkcz48ZGF0ZXM+PHllYXI+MjAwODwveWVh
cj48cHViLWRhdGVzPjxkYXRlPkp1bCAxMDwvZGF0ZT48L3B1Yi1kYXRlcz48L2RhdGVzPjxpc2Ju
PjE1MjAtNDgwNCAoRWxlY3Ryb25pYykmI3hEOzAwMjItMjYyMyAoTGlua2luZyk8L2lzYm4+PGFj
Y2Vzc2lvbi1udW0+MTg1MjkwNDM8L2FjY2Vzc2lvbi1udW0+PHVybHM+PHJlbGF0ZWQtdXJscz48
dXJsPmh0dHA6Ly93d3cubmNiaS5ubG0ubmloLmdvdi9wdWJtZWQvMTg1MjkwNDM8L3VybD48L3Jl
bGF0ZWQtdXJscz48L3VybHM+PGN1c3RvbTI+MjU4NzMzNzwvY3VzdG9tMj48ZWxlY3Ryb25pYy1y
ZXNvdXJjZS1udW0+MTAuMTAyMS9qbTcwMTIzOWE8L2VsZWN0cm9uaWMtcmVzb3VyY2UtbnVtPjwv
cmVjb3JkPjwvQ2l0ZT48L0VuZE5vdGU+AG==
</w:fldData>
        </w:fldChar>
      </w:r>
      <w:r w:rsidR="00FA5734">
        <w:rPr>
          <w:rFonts w:ascii="Arial" w:hAnsi="Arial" w:cs="Arial"/>
          <w:sz w:val="22"/>
          <w:szCs w:val="22"/>
        </w:rPr>
        <w:instrText xml:space="preserve"> ADDIN EN.CITE.DATA </w:instrText>
      </w:r>
      <w:r w:rsidR="00FA5734">
        <w:rPr>
          <w:rFonts w:ascii="Arial" w:hAnsi="Arial" w:cs="Arial"/>
          <w:sz w:val="22"/>
          <w:szCs w:val="22"/>
        </w:rPr>
      </w:r>
      <w:r w:rsidR="00FA5734">
        <w:rPr>
          <w:rFonts w:ascii="Arial" w:hAnsi="Arial" w:cs="Arial"/>
          <w:sz w:val="22"/>
          <w:szCs w:val="22"/>
        </w:rPr>
        <w:fldChar w:fldCharType="end"/>
      </w:r>
      <w:r w:rsidR="00D5752A" w:rsidRPr="001F0954">
        <w:rPr>
          <w:rFonts w:ascii="Arial" w:hAnsi="Arial" w:cs="Arial"/>
          <w:sz w:val="22"/>
          <w:szCs w:val="22"/>
        </w:rPr>
        <w:fldChar w:fldCharType="separate"/>
      </w:r>
      <w:r w:rsidR="00FA5734">
        <w:rPr>
          <w:rFonts w:ascii="Arial" w:hAnsi="Arial" w:cs="Arial"/>
          <w:noProof/>
          <w:sz w:val="22"/>
          <w:szCs w:val="22"/>
        </w:rPr>
        <w:t>[11, 41, 64]</w:t>
      </w:r>
      <w:r w:rsidR="00D5752A" w:rsidRPr="001F0954">
        <w:rPr>
          <w:rFonts w:ascii="Arial" w:hAnsi="Arial" w:cs="Arial"/>
          <w:sz w:val="22"/>
          <w:szCs w:val="22"/>
        </w:rPr>
        <w:fldChar w:fldCharType="end"/>
      </w:r>
      <w:r w:rsidR="00EC6767" w:rsidRPr="001F0954">
        <w:rPr>
          <w:rFonts w:ascii="Arial" w:hAnsi="Arial" w:cs="Arial"/>
          <w:sz w:val="22"/>
          <w:szCs w:val="22"/>
        </w:rPr>
        <w:t xml:space="preserve"> and predicted activities are shown.</w:t>
      </w:r>
    </w:p>
    <w:tbl>
      <w:tblPr>
        <w:tblStyle w:val="PlainTable1"/>
        <w:tblW w:w="10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630"/>
        <w:gridCol w:w="5220"/>
        <w:gridCol w:w="990"/>
        <w:gridCol w:w="990"/>
        <w:gridCol w:w="990"/>
        <w:gridCol w:w="990"/>
      </w:tblGrid>
      <w:tr w:rsidR="00915590" w:rsidRPr="001F0954" w14:paraId="00EF55FE" w14:textId="77777777" w:rsidTr="00B93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10DAB386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me</w:t>
            </w:r>
          </w:p>
        </w:tc>
        <w:tc>
          <w:tcPr>
            <w:tcW w:w="630" w:type="dxa"/>
            <w:noWrap/>
            <w:vAlign w:val="center"/>
            <w:hideMark/>
          </w:tcPr>
          <w:p w14:paraId="3125D8E6" w14:textId="77777777" w:rsidR="00EC6767" w:rsidRPr="001F0954" w:rsidRDefault="00EC6767" w:rsidP="00D5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et</w:t>
            </w:r>
          </w:p>
        </w:tc>
        <w:tc>
          <w:tcPr>
            <w:tcW w:w="5220" w:type="dxa"/>
            <w:noWrap/>
            <w:vAlign w:val="center"/>
            <w:hideMark/>
          </w:tcPr>
          <w:p w14:paraId="13FEC966" w14:textId="77777777" w:rsidR="00EC6767" w:rsidRPr="001F0954" w:rsidRDefault="00EC6767" w:rsidP="00D5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ILES</w:t>
            </w:r>
          </w:p>
        </w:tc>
        <w:tc>
          <w:tcPr>
            <w:tcW w:w="990" w:type="dxa"/>
            <w:noWrap/>
            <w:vAlign w:val="center"/>
            <w:hideMark/>
          </w:tcPr>
          <w:p w14:paraId="3080F95D" w14:textId="77777777" w:rsidR="00EC6767" w:rsidRPr="001F0954" w:rsidRDefault="00EC6767" w:rsidP="00D5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C</w:t>
            </w: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50</w:t>
            </w:r>
          </w:p>
          <w:p w14:paraId="5EEB3E2C" w14:textId="77777777" w:rsidR="00EC6767" w:rsidRPr="001F0954" w:rsidRDefault="00EC6767" w:rsidP="00D5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µM]</w:t>
            </w:r>
          </w:p>
        </w:tc>
        <w:tc>
          <w:tcPr>
            <w:tcW w:w="990" w:type="dxa"/>
            <w:noWrap/>
            <w:vAlign w:val="center"/>
            <w:hideMark/>
          </w:tcPr>
          <w:p w14:paraId="01BD1294" w14:textId="77777777" w:rsidR="00EC6767" w:rsidRPr="001F0954" w:rsidRDefault="00EC6767" w:rsidP="00D5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C</w:t>
            </w: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50</w:t>
            </w:r>
          </w:p>
          <w:p w14:paraId="4D7E5D28" w14:textId="77777777" w:rsidR="00EC6767" w:rsidRPr="001F0954" w:rsidRDefault="00EC6767" w:rsidP="00D5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[µM]</w:t>
            </w:r>
          </w:p>
        </w:tc>
        <w:tc>
          <w:tcPr>
            <w:tcW w:w="990" w:type="dxa"/>
            <w:noWrap/>
            <w:vAlign w:val="center"/>
            <w:hideMark/>
          </w:tcPr>
          <w:p w14:paraId="03C89384" w14:textId="5A63E5E3" w:rsidR="00EC6767" w:rsidRPr="001F0954" w:rsidRDefault="00EC6767" w:rsidP="00D5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red</w:t>
            </w:r>
            <w:r w:rsidR="00AC57DE"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cted p</w:t>
            </w: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IC</w:t>
            </w: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50</w:t>
            </w:r>
          </w:p>
        </w:tc>
        <w:tc>
          <w:tcPr>
            <w:tcW w:w="990" w:type="dxa"/>
            <w:noWrap/>
            <w:vAlign w:val="center"/>
            <w:hideMark/>
          </w:tcPr>
          <w:p w14:paraId="40CFDA1D" w14:textId="77777777" w:rsidR="00EC6767" w:rsidRPr="001F0954" w:rsidRDefault="00EC6767" w:rsidP="00D575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IC</w:t>
            </w: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bscript"/>
              </w:rPr>
              <w:t>50</w:t>
            </w:r>
          </w:p>
        </w:tc>
      </w:tr>
      <w:tr w:rsidR="00EC6767" w:rsidRPr="001F0954" w14:paraId="052E7802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78C2A160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a</w:t>
            </w:r>
          </w:p>
        </w:tc>
        <w:tc>
          <w:tcPr>
            <w:tcW w:w="630" w:type="dxa"/>
            <w:noWrap/>
            <w:vAlign w:val="center"/>
            <w:hideMark/>
          </w:tcPr>
          <w:p w14:paraId="5DB5D13E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23291629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7A43E62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990" w:type="dxa"/>
            <w:noWrap/>
            <w:vAlign w:val="center"/>
            <w:hideMark/>
          </w:tcPr>
          <w:p w14:paraId="19E250E6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1A464779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8.808</w:t>
            </w:r>
          </w:p>
        </w:tc>
        <w:tc>
          <w:tcPr>
            <w:tcW w:w="990" w:type="dxa"/>
            <w:noWrap/>
            <w:vAlign w:val="center"/>
            <w:hideMark/>
          </w:tcPr>
          <w:p w14:paraId="15309E1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853</w:t>
            </w:r>
          </w:p>
        </w:tc>
      </w:tr>
      <w:tr w:rsidR="00915590" w:rsidRPr="001F0954" w14:paraId="7D85D023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62BEA46A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b</w:t>
            </w:r>
          </w:p>
        </w:tc>
        <w:tc>
          <w:tcPr>
            <w:tcW w:w="630" w:type="dxa"/>
            <w:noWrap/>
            <w:vAlign w:val="center"/>
            <w:hideMark/>
          </w:tcPr>
          <w:p w14:paraId="46B65F7B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5D79DDE1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)CC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2741E5AB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990" w:type="dxa"/>
            <w:noWrap/>
            <w:vAlign w:val="center"/>
            <w:hideMark/>
          </w:tcPr>
          <w:p w14:paraId="26149E4D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0009A6E6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409</w:t>
            </w:r>
          </w:p>
        </w:tc>
        <w:tc>
          <w:tcPr>
            <w:tcW w:w="990" w:type="dxa"/>
            <w:noWrap/>
            <w:vAlign w:val="center"/>
            <w:hideMark/>
          </w:tcPr>
          <w:p w14:paraId="0D547E81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537</w:t>
            </w:r>
          </w:p>
        </w:tc>
      </w:tr>
      <w:tr w:rsidR="00EC6767" w:rsidRPr="001F0954" w14:paraId="7F77E7A3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118EBBD5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c</w:t>
            </w:r>
          </w:p>
        </w:tc>
        <w:tc>
          <w:tcPr>
            <w:tcW w:w="630" w:type="dxa"/>
            <w:noWrap/>
            <w:vAlign w:val="center"/>
            <w:hideMark/>
          </w:tcPr>
          <w:p w14:paraId="2BC8980C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497DCAA4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(C)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79D3DDF3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990" w:type="dxa"/>
            <w:noWrap/>
            <w:vAlign w:val="center"/>
            <w:hideMark/>
          </w:tcPr>
          <w:p w14:paraId="4FF6B474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4675A5A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947</w:t>
            </w:r>
          </w:p>
        </w:tc>
        <w:tc>
          <w:tcPr>
            <w:tcW w:w="990" w:type="dxa"/>
            <w:noWrap/>
            <w:vAlign w:val="center"/>
            <w:hideMark/>
          </w:tcPr>
          <w:p w14:paraId="2A61A807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455</w:t>
            </w:r>
          </w:p>
        </w:tc>
      </w:tr>
      <w:tr w:rsidR="00915590" w:rsidRPr="001F0954" w14:paraId="07919532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35FE42EA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d</w:t>
            </w:r>
          </w:p>
        </w:tc>
        <w:tc>
          <w:tcPr>
            <w:tcW w:w="630" w:type="dxa"/>
            <w:noWrap/>
            <w:vAlign w:val="center"/>
            <w:hideMark/>
          </w:tcPr>
          <w:p w14:paraId="7659D7A8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6FB34143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)CCCC1C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4ADBA3A5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990" w:type="dxa"/>
            <w:noWrap/>
            <w:vAlign w:val="center"/>
            <w:hideMark/>
          </w:tcPr>
          <w:p w14:paraId="6721D7F7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18671592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755</w:t>
            </w:r>
          </w:p>
        </w:tc>
        <w:tc>
          <w:tcPr>
            <w:tcW w:w="990" w:type="dxa"/>
            <w:noWrap/>
            <w:vAlign w:val="center"/>
            <w:hideMark/>
          </w:tcPr>
          <w:p w14:paraId="45B338A9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853</w:t>
            </w:r>
          </w:p>
        </w:tc>
      </w:tr>
      <w:tr w:rsidR="00EC6767" w:rsidRPr="001F0954" w14:paraId="64EDE7E8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771564EB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e</w:t>
            </w:r>
          </w:p>
        </w:tc>
        <w:tc>
          <w:tcPr>
            <w:tcW w:w="630" w:type="dxa"/>
            <w:noWrap/>
            <w:vAlign w:val="center"/>
            <w:hideMark/>
          </w:tcPr>
          <w:p w14:paraId="0ACD8FB3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0B0E711D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C)CC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44162A05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990" w:type="dxa"/>
            <w:noWrap/>
            <w:vAlign w:val="center"/>
            <w:hideMark/>
          </w:tcPr>
          <w:p w14:paraId="2156DC68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1C524C6A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342</w:t>
            </w:r>
          </w:p>
        </w:tc>
        <w:tc>
          <w:tcPr>
            <w:tcW w:w="990" w:type="dxa"/>
            <w:noWrap/>
            <w:vAlign w:val="center"/>
            <w:hideMark/>
          </w:tcPr>
          <w:p w14:paraId="1C4A2EB0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060</w:t>
            </w:r>
          </w:p>
        </w:tc>
      </w:tr>
      <w:tr w:rsidR="00915590" w:rsidRPr="001F0954" w14:paraId="211337CF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15E6A48C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f</w:t>
            </w:r>
          </w:p>
        </w:tc>
        <w:tc>
          <w:tcPr>
            <w:tcW w:w="630" w:type="dxa"/>
            <w:noWrap/>
            <w:vAlign w:val="center"/>
            <w:hideMark/>
          </w:tcPr>
          <w:p w14:paraId="4C434C9A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4CDE7D32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C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0E75CB6C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990" w:type="dxa"/>
            <w:noWrap/>
            <w:vAlign w:val="center"/>
            <w:hideMark/>
          </w:tcPr>
          <w:p w14:paraId="5809A30F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04C15277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768</w:t>
            </w:r>
          </w:p>
        </w:tc>
        <w:tc>
          <w:tcPr>
            <w:tcW w:w="990" w:type="dxa"/>
            <w:noWrap/>
            <w:vAlign w:val="center"/>
            <w:hideMark/>
          </w:tcPr>
          <w:p w14:paraId="078554CF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8.301</w:t>
            </w:r>
          </w:p>
        </w:tc>
      </w:tr>
      <w:tr w:rsidR="00EC6767" w:rsidRPr="001F0954" w14:paraId="51E48C5E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7950B2EC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g</w:t>
            </w:r>
          </w:p>
        </w:tc>
        <w:tc>
          <w:tcPr>
            <w:tcW w:w="630" w:type="dxa"/>
            <w:noWrap/>
            <w:vAlign w:val="center"/>
            <w:hideMark/>
          </w:tcPr>
          <w:p w14:paraId="27ED06D1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4B2B35CD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CC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53BBC3F3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990" w:type="dxa"/>
            <w:noWrap/>
            <w:vAlign w:val="center"/>
            <w:hideMark/>
          </w:tcPr>
          <w:p w14:paraId="6559303F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299CBB1A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609</w:t>
            </w:r>
          </w:p>
        </w:tc>
        <w:tc>
          <w:tcPr>
            <w:tcW w:w="990" w:type="dxa"/>
            <w:noWrap/>
            <w:vAlign w:val="center"/>
            <w:hideMark/>
          </w:tcPr>
          <w:p w14:paraId="7CC2A298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346</w:t>
            </w:r>
          </w:p>
        </w:tc>
      </w:tr>
      <w:tr w:rsidR="00915590" w:rsidRPr="001F0954" w14:paraId="685B5D5F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47E9C265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h</w:t>
            </w:r>
          </w:p>
        </w:tc>
        <w:tc>
          <w:tcPr>
            <w:tcW w:w="630" w:type="dxa"/>
            <w:noWrap/>
            <w:vAlign w:val="center"/>
            <w:hideMark/>
          </w:tcPr>
          <w:p w14:paraId="6DD38B22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678D8D83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[C@@H](C(=O)OC(=O)c2ccccc2)C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3C7AC5AA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990" w:type="dxa"/>
            <w:noWrap/>
            <w:vAlign w:val="center"/>
            <w:hideMark/>
          </w:tcPr>
          <w:p w14:paraId="4CFDD3E3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40B69018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876</w:t>
            </w:r>
          </w:p>
        </w:tc>
        <w:tc>
          <w:tcPr>
            <w:tcW w:w="990" w:type="dxa"/>
            <w:noWrap/>
            <w:vAlign w:val="center"/>
            <w:hideMark/>
          </w:tcPr>
          <w:p w14:paraId="36C2C063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853</w:t>
            </w:r>
          </w:p>
        </w:tc>
      </w:tr>
      <w:tr w:rsidR="00EC6767" w:rsidRPr="001F0954" w14:paraId="0ECDCCCF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1419E353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i</w:t>
            </w:r>
          </w:p>
        </w:tc>
        <w:tc>
          <w:tcPr>
            <w:tcW w:w="630" w:type="dxa"/>
            <w:noWrap/>
            <w:vAlign w:val="center"/>
            <w:hideMark/>
          </w:tcPr>
          <w:p w14:paraId="4032AA83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72C448BE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(=O)O)C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6F27831A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90" w:type="dxa"/>
            <w:noWrap/>
            <w:vAlign w:val="center"/>
            <w:hideMark/>
          </w:tcPr>
          <w:p w14:paraId="59DD73CE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1FB08D50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569</w:t>
            </w:r>
          </w:p>
        </w:tc>
        <w:tc>
          <w:tcPr>
            <w:tcW w:w="990" w:type="dxa"/>
            <w:noWrap/>
            <w:vAlign w:val="center"/>
            <w:hideMark/>
          </w:tcPr>
          <w:p w14:paraId="532A09FB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638</w:t>
            </w:r>
          </w:p>
        </w:tc>
      </w:tr>
      <w:tr w:rsidR="00915590" w:rsidRPr="001F0954" w14:paraId="40BE7730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0836E6E3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k</w:t>
            </w:r>
          </w:p>
        </w:tc>
        <w:tc>
          <w:tcPr>
            <w:tcW w:w="630" w:type="dxa"/>
            <w:noWrap/>
            <w:vAlign w:val="center"/>
            <w:hideMark/>
          </w:tcPr>
          <w:p w14:paraId="3D444318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7ECEC522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(C(F)(F)F)CC1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5D6DAC40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990" w:type="dxa"/>
            <w:noWrap/>
            <w:vAlign w:val="center"/>
            <w:hideMark/>
          </w:tcPr>
          <w:p w14:paraId="5375F9AD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990" w:type="dxa"/>
            <w:noWrap/>
            <w:vAlign w:val="center"/>
            <w:hideMark/>
          </w:tcPr>
          <w:p w14:paraId="6FF8474C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670</w:t>
            </w:r>
          </w:p>
        </w:tc>
        <w:tc>
          <w:tcPr>
            <w:tcW w:w="990" w:type="dxa"/>
            <w:noWrap/>
            <w:vAlign w:val="center"/>
            <w:hideMark/>
          </w:tcPr>
          <w:p w14:paraId="22D42C91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698</w:t>
            </w:r>
          </w:p>
        </w:tc>
      </w:tr>
      <w:tr w:rsidR="00EC6767" w:rsidRPr="001F0954" w14:paraId="025BEFFB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65EF5556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m</w:t>
            </w:r>
          </w:p>
        </w:tc>
        <w:tc>
          <w:tcPr>
            <w:tcW w:w="630" w:type="dxa"/>
            <w:noWrap/>
            <w:vAlign w:val="center"/>
            <w:hideMark/>
          </w:tcPr>
          <w:p w14:paraId="29A9A979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6CD749A4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(C)C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1A310BBF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3</w:t>
            </w:r>
          </w:p>
        </w:tc>
        <w:tc>
          <w:tcPr>
            <w:tcW w:w="990" w:type="dxa"/>
            <w:noWrap/>
            <w:vAlign w:val="center"/>
            <w:hideMark/>
          </w:tcPr>
          <w:p w14:paraId="669C58E7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170B90CE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319</w:t>
            </w:r>
          </w:p>
        </w:tc>
        <w:tc>
          <w:tcPr>
            <w:tcW w:w="990" w:type="dxa"/>
            <w:noWrap/>
            <w:vAlign w:val="center"/>
            <w:hideMark/>
          </w:tcPr>
          <w:p w14:paraId="31BEDE1E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200</w:t>
            </w:r>
          </w:p>
        </w:tc>
      </w:tr>
      <w:tr w:rsidR="00915590" w:rsidRPr="001F0954" w14:paraId="1BF18622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1C1223D0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n</w:t>
            </w:r>
          </w:p>
        </w:tc>
        <w:tc>
          <w:tcPr>
            <w:tcW w:w="630" w:type="dxa"/>
            <w:noWrap/>
            <w:vAlign w:val="center"/>
            <w:hideMark/>
          </w:tcPr>
          <w:p w14:paraId="7EF49BCE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090A3C5A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(CC)CC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68BA0EC0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990" w:type="dxa"/>
            <w:noWrap/>
            <w:vAlign w:val="center"/>
            <w:hideMark/>
          </w:tcPr>
          <w:p w14:paraId="44D4D595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34129C4E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751</w:t>
            </w:r>
          </w:p>
        </w:tc>
        <w:tc>
          <w:tcPr>
            <w:tcW w:w="990" w:type="dxa"/>
            <w:noWrap/>
            <w:vAlign w:val="center"/>
            <w:hideMark/>
          </w:tcPr>
          <w:p w14:paraId="49033ABF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721</w:t>
            </w:r>
          </w:p>
        </w:tc>
      </w:tr>
      <w:tr w:rsidR="00EC6767" w:rsidRPr="001F0954" w14:paraId="42E939A7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1BB38A8A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o</w:t>
            </w:r>
          </w:p>
        </w:tc>
        <w:tc>
          <w:tcPr>
            <w:tcW w:w="630" w:type="dxa"/>
            <w:noWrap/>
            <w:vAlign w:val="center"/>
            <w:hideMark/>
          </w:tcPr>
          <w:p w14:paraId="51D68ED9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2F32F5F2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(C(C)C)C(C)C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511219F5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990" w:type="dxa"/>
            <w:noWrap/>
            <w:vAlign w:val="center"/>
            <w:hideMark/>
          </w:tcPr>
          <w:p w14:paraId="3E7AAC10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0327B669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059</w:t>
            </w:r>
          </w:p>
        </w:tc>
        <w:tc>
          <w:tcPr>
            <w:tcW w:w="990" w:type="dxa"/>
            <w:noWrap/>
            <w:vAlign w:val="center"/>
            <w:hideMark/>
          </w:tcPr>
          <w:p w14:paraId="258D9065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275</w:t>
            </w:r>
          </w:p>
        </w:tc>
      </w:tr>
      <w:tr w:rsidR="00915590" w:rsidRPr="001F0954" w14:paraId="76F8D04B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085586AD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p</w:t>
            </w:r>
          </w:p>
        </w:tc>
        <w:tc>
          <w:tcPr>
            <w:tcW w:w="630" w:type="dxa"/>
            <w:noWrap/>
            <w:vAlign w:val="center"/>
            <w:hideMark/>
          </w:tcPr>
          <w:p w14:paraId="541C4781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5BF00397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(CCC)CCC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21C6AEFE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990" w:type="dxa"/>
            <w:noWrap/>
            <w:vAlign w:val="center"/>
            <w:hideMark/>
          </w:tcPr>
          <w:p w14:paraId="5E3418C5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0FA716E2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677</w:t>
            </w:r>
          </w:p>
        </w:tc>
        <w:tc>
          <w:tcPr>
            <w:tcW w:w="990" w:type="dxa"/>
            <w:noWrap/>
            <w:vAlign w:val="center"/>
            <w:hideMark/>
          </w:tcPr>
          <w:p w14:paraId="1825A35C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721</w:t>
            </w:r>
          </w:p>
        </w:tc>
      </w:tr>
      <w:tr w:rsidR="00EC6767" w:rsidRPr="001F0954" w14:paraId="09D0ED9C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425BBF36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5r</w:t>
            </w:r>
          </w:p>
        </w:tc>
        <w:tc>
          <w:tcPr>
            <w:tcW w:w="630" w:type="dxa"/>
            <w:noWrap/>
            <w:vAlign w:val="center"/>
            <w:hideMark/>
          </w:tcPr>
          <w:p w14:paraId="54C35F18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66240BCF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(CC=C)CC=C)c1ccc(NC(=O)c2n(C)c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0FE5FA37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3</w:t>
            </w:r>
          </w:p>
        </w:tc>
        <w:tc>
          <w:tcPr>
            <w:tcW w:w="990" w:type="dxa"/>
            <w:noWrap/>
            <w:vAlign w:val="center"/>
            <w:hideMark/>
          </w:tcPr>
          <w:p w14:paraId="04BCC6AF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4</w:t>
            </w:r>
          </w:p>
        </w:tc>
        <w:tc>
          <w:tcPr>
            <w:tcW w:w="990" w:type="dxa"/>
            <w:noWrap/>
            <w:vAlign w:val="center"/>
            <w:hideMark/>
          </w:tcPr>
          <w:p w14:paraId="591ECB9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509</w:t>
            </w:r>
          </w:p>
        </w:tc>
        <w:tc>
          <w:tcPr>
            <w:tcW w:w="990" w:type="dxa"/>
            <w:noWrap/>
            <w:vAlign w:val="center"/>
            <w:hideMark/>
          </w:tcPr>
          <w:p w14:paraId="0D762E0A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481</w:t>
            </w:r>
          </w:p>
        </w:tc>
      </w:tr>
      <w:tr w:rsidR="00915590" w:rsidRPr="001F0954" w14:paraId="06EB2B1C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2F382116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6677</w:t>
            </w:r>
          </w:p>
        </w:tc>
        <w:tc>
          <w:tcPr>
            <w:tcW w:w="630" w:type="dxa"/>
            <w:noWrap/>
            <w:vAlign w:val="center"/>
            <w:hideMark/>
          </w:tcPr>
          <w:p w14:paraId="175A114D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raining</w:t>
            </w:r>
          </w:p>
        </w:tc>
        <w:tc>
          <w:tcPr>
            <w:tcW w:w="5220" w:type="dxa"/>
            <w:noWrap/>
            <w:vAlign w:val="center"/>
            <w:hideMark/>
          </w:tcPr>
          <w:p w14:paraId="7556754F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C1)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10DF5CB3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990" w:type="dxa"/>
            <w:noWrap/>
            <w:vAlign w:val="center"/>
            <w:hideMark/>
          </w:tcPr>
          <w:p w14:paraId="63F40263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230C751F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691</w:t>
            </w:r>
          </w:p>
        </w:tc>
        <w:tc>
          <w:tcPr>
            <w:tcW w:w="990" w:type="dxa"/>
            <w:noWrap/>
            <w:vAlign w:val="center"/>
            <w:hideMark/>
          </w:tcPr>
          <w:p w14:paraId="2FF5E1FB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619</w:t>
            </w:r>
          </w:p>
        </w:tc>
      </w:tr>
      <w:tr w:rsidR="00EC6767" w:rsidRPr="001F0954" w14:paraId="38C2BA42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06E18B3F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1a</w:t>
            </w:r>
          </w:p>
        </w:tc>
        <w:tc>
          <w:tcPr>
            <w:tcW w:w="630" w:type="dxa"/>
            <w:noWrap/>
            <w:vAlign w:val="center"/>
            <w:hideMark/>
          </w:tcPr>
          <w:p w14:paraId="15A79A99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59E2A796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OCOC)CCCC1)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674414AF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990" w:type="dxa"/>
            <w:noWrap/>
            <w:vAlign w:val="center"/>
            <w:hideMark/>
          </w:tcPr>
          <w:p w14:paraId="39DA6CB2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0B88AA74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273</w:t>
            </w:r>
          </w:p>
        </w:tc>
        <w:tc>
          <w:tcPr>
            <w:tcW w:w="990" w:type="dxa"/>
            <w:noWrap/>
            <w:vAlign w:val="center"/>
            <w:hideMark/>
          </w:tcPr>
          <w:p w14:paraId="14FFEA0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823</w:t>
            </w:r>
          </w:p>
        </w:tc>
      </w:tr>
      <w:tr w:rsidR="00915590" w:rsidRPr="001F0954" w14:paraId="62D753AA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21703F09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28c</w:t>
            </w:r>
          </w:p>
        </w:tc>
        <w:tc>
          <w:tcPr>
            <w:tcW w:w="630" w:type="dxa"/>
            <w:noWrap/>
            <w:vAlign w:val="center"/>
            <w:hideMark/>
          </w:tcPr>
          <w:p w14:paraId="6A2EF390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2642DD77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O)CCCC1)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6E36E543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990" w:type="dxa"/>
            <w:noWrap/>
            <w:vAlign w:val="center"/>
            <w:hideMark/>
          </w:tcPr>
          <w:p w14:paraId="4B061CAC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9</w:t>
            </w:r>
          </w:p>
        </w:tc>
        <w:tc>
          <w:tcPr>
            <w:tcW w:w="990" w:type="dxa"/>
            <w:noWrap/>
            <w:vAlign w:val="center"/>
            <w:hideMark/>
          </w:tcPr>
          <w:p w14:paraId="4486CA86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903</w:t>
            </w:r>
          </w:p>
        </w:tc>
        <w:tc>
          <w:tcPr>
            <w:tcW w:w="990" w:type="dxa"/>
            <w:noWrap/>
            <w:vAlign w:val="center"/>
            <w:hideMark/>
          </w:tcPr>
          <w:p w14:paraId="021460EF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070</w:t>
            </w:r>
          </w:p>
        </w:tc>
      </w:tr>
      <w:tr w:rsidR="00EC6767" w:rsidRPr="001F0954" w14:paraId="169F1F5F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79B18C5B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2g</w:t>
            </w:r>
          </w:p>
        </w:tc>
        <w:tc>
          <w:tcPr>
            <w:tcW w:w="630" w:type="dxa"/>
            <w:noWrap/>
            <w:vAlign w:val="center"/>
            <w:hideMark/>
          </w:tcPr>
          <w:p w14:paraId="2B62699C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797A4489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=CC(=O)OCC)CCCC1)c1ccc(NC(=O)c2n(C)n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62A424D1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8</w:t>
            </w:r>
          </w:p>
        </w:tc>
        <w:tc>
          <w:tcPr>
            <w:tcW w:w="990" w:type="dxa"/>
            <w:noWrap/>
            <w:vAlign w:val="center"/>
            <w:hideMark/>
          </w:tcPr>
          <w:p w14:paraId="4E25593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09DD67E8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478</w:t>
            </w:r>
          </w:p>
        </w:tc>
        <w:tc>
          <w:tcPr>
            <w:tcW w:w="990" w:type="dxa"/>
            <w:noWrap/>
            <w:vAlign w:val="center"/>
            <w:hideMark/>
          </w:tcPr>
          <w:p w14:paraId="0DE7F498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167</w:t>
            </w:r>
          </w:p>
        </w:tc>
      </w:tr>
      <w:tr w:rsidR="00915590" w:rsidRPr="001F0954" w14:paraId="0FF5DC5E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7183432B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2i</w:t>
            </w:r>
          </w:p>
        </w:tc>
        <w:tc>
          <w:tcPr>
            <w:tcW w:w="630" w:type="dxa"/>
            <w:noWrap/>
            <w:vAlign w:val="center"/>
            <w:hideMark/>
          </w:tcPr>
          <w:p w14:paraId="53B4C9A6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59A8B70D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CC(=O)OCC)CCCC1)c1ccc(NC(=O)c2n(C)n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38834E15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990" w:type="dxa"/>
            <w:noWrap/>
            <w:vAlign w:val="center"/>
            <w:hideMark/>
          </w:tcPr>
          <w:p w14:paraId="205745BC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4F1B096C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488</w:t>
            </w:r>
          </w:p>
        </w:tc>
        <w:tc>
          <w:tcPr>
            <w:tcW w:w="990" w:type="dxa"/>
            <w:noWrap/>
            <w:vAlign w:val="center"/>
            <w:hideMark/>
          </w:tcPr>
          <w:p w14:paraId="5B45630D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173</w:t>
            </w:r>
          </w:p>
        </w:tc>
      </w:tr>
      <w:tr w:rsidR="00EC6767" w:rsidRPr="001F0954" w14:paraId="41C96111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6613B22D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2k</w:t>
            </w:r>
          </w:p>
        </w:tc>
        <w:tc>
          <w:tcPr>
            <w:tcW w:w="630" w:type="dxa"/>
            <w:noWrap/>
            <w:vAlign w:val="center"/>
            <w:hideMark/>
          </w:tcPr>
          <w:p w14:paraId="1CA752C0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5A1E4087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[C@H](CCO)CCCC1)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559E5E66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990" w:type="dxa"/>
            <w:noWrap/>
            <w:vAlign w:val="center"/>
            <w:hideMark/>
          </w:tcPr>
          <w:p w14:paraId="3798435A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675C946E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8.330</w:t>
            </w:r>
          </w:p>
        </w:tc>
        <w:tc>
          <w:tcPr>
            <w:tcW w:w="990" w:type="dxa"/>
            <w:noWrap/>
            <w:vAlign w:val="center"/>
            <w:hideMark/>
          </w:tcPr>
          <w:p w14:paraId="65B73DC3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00</w:t>
            </w:r>
          </w:p>
        </w:tc>
      </w:tr>
      <w:tr w:rsidR="00915590" w:rsidRPr="001F0954" w14:paraId="6D26E156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659DB359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3a</w:t>
            </w:r>
          </w:p>
        </w:tc>
        <w:tc>
          <w:tcPr>
            <w:tcW w:w="630" w:type="dxa"/>
            <w:noWrap/>
            <w:vAlign w:val="center"/>
            <w:hideMark/>
          </w:tcPr>
          <w:p w14:paraId="6DF645EE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1BE5AB2E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)c1ccccc1</w:t>
            </w:r>
          </w:p>
        </w:tc>
        <w:tc>
          <w:tcPr>
            <w:tcW w:w="990" w:type="dxa"/>
            <w:noWrap/>
            <w:vAlign w:val="center"/>
            <w:hideMark/>
          </w:tcPr>
          <w:p w14:paraId="54E4D6F5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990" w:type="dxa"/>
            <w:noWrap/>
            <w:vAlign w:val="center"/>
            <w:hideMark/>
          </w:tcPr>
          <w:p w14:paraId="6A174746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1A163335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253</w:t>
            </w:r>
          </w:p>
        </w:tc>
        <w:tc>
          <w:tcPr>
            <w:tcW w:w="990" w:type="dxa"/>
            <w:noWrap/>
            <w:vAlign w:val="center"/>
            <w:hideMark/>
          </w:tcPr>
          <w:p w14:paraId="60B72582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045</w:t>
            </w:r>
          </w:p>
        </w:tc>
      </w:tr>
      <w:tr w:rsidR="00EC6767" w:rsidRPr="001F0954" w14:paraId="5673B455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079F9CC7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3b</w:t>
            </w:r>
          </w:p>
        </w:tc>
        <w:tc>
          <w:tcPr>
            <w:tcW w:w="630" w:type="dxa"/>
            <w:noWrap/>
            <w:vAlign w:val="center"/>
            <w:hideMark/>
          </w:tcPr>
          <w:p w14:paraId="114E2D93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7F372B7A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c1c(OC)cccc1)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028BE7A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90" w:type="dxa"/>
            <w:noWrap/>
            <w:vAlign w:val="center"/>
            <w:hideMark/>
          </w:tcPr>
          <w:p w14:paraId="4C43912B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5724F6B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062</w:t>
            </w:r>
          </w:p>
        </w:tc>
        <w:tc>
          <w:tcPr>
            <w:tcW w:w="990" w:type="dxa"/>
            <w:noWrap/>
            <w:vAlign w:val="center"/>
            <w:hideMark/>
          </w:tcPr>
          <w:p w14:paraId="401A9284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508</w:t>
            </w:r>
          </w:p>
        </w:tc>
      </w:tr>
      <w:tr w:rsidR="00915590" w:rsidRPr="001F0954" w14:paraId="10FABC53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2FDA0DAD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3c</w:t>
            </w:r>
          </w:p>
        </w:tc>
        <w:tc>
          <w:tcPr>
            <w:tcW w:w="630" w:type="dxa"/>
            <w:noWrap/>
            <w:vAlign w:val="center"/>
            <w:hideMark/>
          </w:tcPr>
          <w:p w14:paraId="5B4B75CB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78F2E5AD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c1c(O)cccc1)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1962247F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990" w:type="dxa"/>
            <w:noWrap/>
            <w:vAlign w:val="center"/>
            <w:hideMark/>
          </w:tcPr>
          <w:p w14:paraId="651EDF58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990" w:type="dxa"/>
            <w:noWrap/>
            <w:vAlign w:val="center"/>
            <w:hideMark/>
          </w:tcPr>
          <w:p w14:paraId="6C6B308C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851</w:t>
            </w:r>
          </w:p>
        </w:tc>
        <w:tc>
          <w:tcPr>
            <w:tcW w:w="990" w:type="dxa"/>
            <w:noWrap/>
            <w:vAlign w:val="center"/>
            <w:hideMark/>
          </w:tcPr>
          <w:p w14:paraId="6732552E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346</w:t>
            </w:r>
          </w:p>
        </w:tc>
      </w:tr>
      <w:tr w:rsidR="00EC6767" w:rsidRPr="001F0954" w14:paraId="710C095F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7E17843B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3d</w:t>
            </w:r>
          </w:p>
        </w:tc>
        <w:tc>
          <w:tcPr>
            <w:tcW w:w="630" w:type="dxa"/>
            <w:noWrap/>
            <w:vAlign w:val="center"/>
            <w:hideMark/>
          </w:tcPr>
          <w:p w14:paraId="6738C198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0767CF4C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c1c(OC(=O)C)cccc1)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34883961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990" w:type="dxa"/>
            <w:noWrap/>
            <w:vAlign w:val="center"/>
            <w:hideMark/>
          </w:tcPr>
          <w:p w14:paraId="690DFC80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589CB887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886</w:t>
            </w:r>
          </w:p>
        </w:tc>
        <w:tc>
          <w:tcPr>
            <w:tcW w:w="990" w:type="dxa"/>
            <w:noWrap/>
            <w:vAlign w:val="center"/>
            <w:hideMark/>
          </w:tcPr>
          <w:p w14:paraId="0F6000D1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346</w:t>
            </w:r>
          </w:p>
        </w:tc>
      </w:tr>
      <w:tr w:rsidR="00915590" w:rsidRPr="001F0954" w14:paraId="53AEA88C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75D06B3C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9a</w:t>
            </w:r>
          </w:p>
        </w:tc>
        <w:tc>
          <w:tcPr>
            <w:tcW w:w="630" w:type="dxa"/>
            <w:noWrap/>
            <w:vAlign w:val="center"/>
            <w:hideMark/>
          </w:tcPr>
          <w:p w14:paraId="57AEC206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6656494D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(C)CCCC1)c1ccc(NC(=O)c2n(C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1747091C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990" w:type="dxa"/>
            <w:noWrap/>
            <w:vAlign w:val="center"/>
            <w:hideMark/>
          </w:tcPr>
          <w:p w14:paraId="1B352D7F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</w:t>
            </w:r>
          </w:p>
        </w:tc>
        <w:tc>
          <w:tcPr>
            <w:tcW w:w="990" w:type="dxa"/>
            <w:noWrap/>
            <w:vAlign w:val="center"/>
            <w:hideMark/>
          </w:tcPr>
          <w:p w14:paraId="621F2F0F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8.253</w:t>
            </w:r>
          </w:p>
        </w:tc>
        <w:tc>
          <w:tcPr>
            <w:tcW w:w="990" w:type="dxa"/>
            <w:noWrap/>
            <w:vAlign w:val="center"/>
            <w:hideMark/>
          </w:tcPr>
          <w:p w14:paraId="615D4F0E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259</w:t>
            </w:r>
          </w:p>
        </w:tc>
      </w:tr>
      <w:tr w:rsidR="00EC6767" w:rsidRPr="001F0954" w14:paraId="289D38A4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6E84E23E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-105</w:t>
            </w:r>
          </w:p>
        </w:tc>
        <w:tc>
          <w:tcPr>
            <w:tcW w:w="630" w:type="dxa"/>
            <w:noWrap/>
            <w:vAlign w:val="center"/>
            <w:hideMark/>
          </w:tcPr>
          <w:p w14:paraId="7AE84720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3BFD9854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[C@@H](C(=O)O)CCC1)c1ccc(NC(=O)c2n(C)n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0AC9922E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990" w:type="dxa"/>
            <w:noWrap/>
            <w:vAlign w:val="center"/>
            <w:hideMark/>
          </w:tcPr>
          <w:p w14:paraId="71F9A302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10EF7BB1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616</w:t>
            </w:r>
          </w:p>
        </w:tc>
        <w:tc>
          <w:tcPr>
            <w:tcW w:w="990" w:type="dxa"/>
            <w:noWrap/>
            <w:vAlign w:val="center"/>
            <w:hideMark/>
          </w:tcPr>
          <w:p w14:paraId="4E68E16F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638</w:t>
            </w:r>
          </w:p>
        </w:tc>
      </w:tr>
      <w:tr w:rsidR="00915590" w:rsidRPr="001F0954" w14:paraId="6C3C9EFE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3292B2D6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AS-136a</w:t>
            </w:r>
          </w:p>
        </w:tc>
        <w:tc>
          <w:tcPr>
            <w:tcW w:w="630" w:type="dxa"/>
            <w:noWrap/>
            <w:vAlign w:val="center"/>
            <w:hideMark/>
          </w:tcPr>
          <w:p w14:paraId="40E38B9E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746FF800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CC1)c1ccc(N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0689FC68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990" w:type="dxa"/>
            <w:noWrap/>
            <w:vAlign w:val="center"/>
            <w:hideMark/>
          </w:tcPr>
          <w:p w14:paraId="76A4E48A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2EE07C44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614</w:t>
            </w:r>
          </w:p>
        </w:tc>
        <w:tc>
          <w:tcPr>
            <w:tcW w:w="990" w:type="dxa"/>
            <w:noWrap/>
            <w:vAlign w:val="center"/>
            <w:hideMark/>
          </w:tcPr>
          <w:p w14:paraId="750C1989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853</w:t>
            </w:r>
          </w:p>
        </w:tc>
      </w:tr>
      <w:tr w:rsidR="00EC6767" w:rsidRPr="001F0954" w14:paraId="37D9985D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6CAC6AC9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ERDRP-0519</w:t>
            </w:r>
          </w:p>
        </w:tc>
        <w:tc>
          <w:tcPr>
            <w:tcW w:w="630" w:type="dxa"/>
            <w:noWrap/>
            <w:vAlign w:val="center"/>
            <w:hideMark/>
          </w:tcPr>
          <w:p w14:paraId="2D898C3E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10D5FDAB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[C@H](CCN2CCOCC2)CCCC1)c1ccc(NC(=O)c2n(C)n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7C71461C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990" w:type="dxa"/>
            <w:noWrap/>
            <w:vAlign w:val="center"/>
            <w:hideMark/>
          </w:tcPr>
          <w:p w14:paraId="209B9AD5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5</w:t>
            </w:r>
          </w:p>
        </w:tc>
        <w:tc>
          <w:tcPr>
            <w:tcW w:w="990" w:type="dxa"/>
            <w:noWrap/>
            <w:vAlign w:val="center"/>
            <w:hideMark/>
          </w:tcPr>
          <w:p w14:paraId="0C8F9E32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8.083</w:t>
            </w:r>
          </w:p>
        </w:tc>
        <w:tc>
          <w:tcPr>
            <w:tcW w:w="990" w:type="dxa"/>
            <w:noWrap/>
            <w:vAlign w:val="center"/>
            <w:hideMark/>
          </w:tcPr>
          <w:p w14:paraId="7CB49C35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7.221</w:t>
            </w:r>
          </w:p>
        </w:tc>
      </w:tr>
      <w:tr w:rsidR="00915590" w:rsidRPr="001F0954" w14:paraId="65D125AD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31B6EC0C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sz w:val="14"/>
                <w:szCs w:val="14"/>
              </w:rPr>
              <w:t>ERDRP-0519</w:t>
            </w:r>
            <w:r w:rsidRPr="001F0954">
              <w:rPr>
                <w:rFonts w:ascii="Arial" w:eastAsia="Times New Roman" w:hAnsi="Arial" w:cs="Arial"/>
                <w:b w:val="0"/>
                <w:sz w:val="14"/>
                <w:szCs w:val="14"/>
                <w:vertAlign w:val="subscript"/>
              </w:rPr>
              <w:t>az</w:t>
            </w:r>
          </w:p>
        </w:tc>
        <w:tc>
          <w:tcPr>
            <w:tcW w:w="630" w:type="dxa"/>
            <w:noWrap/>
            <w:vAlign w:val="center"/>
            <w:hideMark/>
          </w:tcPr>
          <w:p w14:paraId="518A4E0B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41E0D2FD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[C@@H](CCOCc2ccc(N=[N+]=[N-])cc2)CCCC1)c1ccc(NC(=O)c2n(C)nc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690B0954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990" w:type="dxa"/>
            <w:noWrap/>
            <w:vAlign w:val="center"/>
            <w:hideMark/>
          </w:tcPr>
          <w:p w14:paraId="6771B80D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100</w:t>
            </w:r>
          </w:p>
        </w:tc>
        <w:tc>
          <w:tcPr>
            <w:tcW w:w="990" w:type="dxa"/>
            <w:noWrap/>
            <w:vAlign w:val="center"/>
            <w:hideMark/>
          </w:tcPr>
          <w:p w14:paraId="10AEB114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920</w:t>
            </w:r>
          </w:p>
        </w:tc>
        <w:tc>
          <w:tcPr>
            <w:tcW w:w="990" w:type="dxa"/>
            <w:noWrap/>
            <w:vAlign w:val="center"/>
            <w:hideMark/>
          </w:tcPr>
          <w:p w14:paraId="18CC0464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572</w:t>
            </w:r>
          </w:p>
        </w:tc>
      </w:tr>
      <w:tr w:rsidR="00EC6767" w:rsidRPr="001F0954" w14:paraId="327E49AB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239F4447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S-12</w:t>
            </w:r>
          </w:p>
        </w:tc>
        <w:tc>
          <w:tcPr>
            <w:tcW w:w="630" w:type="dxa"/>
            <w:noWrap/>
            <w:vAlign w:val="center"/>
            <w:hideMark/>
          </w:tcPr>
          <w:p w14:paraId="300B16E2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3479B3B2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C1)c1ccc(NC(=O)c2n(-c3c(C(F)(F)F)cccc3)ccn2)cc1</w:t>
            </w:r>
          </w:p>
        </w:tc>
        <w:tc>
          <w:tcPr>
            <w:tcW w:w="990" w:type="dxa"/>
            <w:noWrap/>
            <w:vAlign w:val="center"/>
            <w:hideMark/>
          </w:tcPr>
          <w:p w14:paraId="3BEF741A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5</w:t>
            </w:r>
          </w:p>
        </w:tc>
        <w:tc>
          <w:tcPr>
            <w:tcW w:w="990" w:type="dxa"/>
            <w:noWrap/>
            <w:vAlign w:val="center"/>
            <w:hideMark/>
          </w:tcPr>
          <w:p w14:paraId="6C45EB60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5163AB39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385</w:t>
            </w:r>
          </w:p>
        </w:tc>
        <w:tc>
          <w:tcPr>
            <w:tcW w:w="990" w:type="dxa"/>
            <w:noWrap/>
            <w:vAlign w:val="center"/>
            <w:hideMark/>
          </w:tcPr>
          <w:p w14:paraId="77AC9287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187</w:t>
            </w:r>
          </w:p>
        </w:tc>
      </w:tr>
      <w:tr w:rsidR="00915590" w:rsidRPr="001F0954" w14:paraId="2150C8F7" w14:textId="77777777" w:rsidTr="00B93EB6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31DCEC14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S-26</w:t>
            </w:r>
          </w:p>
        </w:tc>
        <w:tc>
          <w:tcPr>
            <w:tcW w:w="630" w:type="dxa"/>
            <w:noWrap/>
            <w:vAlign w:val="center"/>
            <w:hideMark/>
          </w:tcPr>
          <w:p w14:paraId="035995A2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1ECE1D94" w14:textId="77777777" w:rsidR="00EC6767" w:rsidRPr="001F0954" w:rsidRDefault="00EC6767" w:rsidP="00D575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C1)c1ccc(CC(=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6451734E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.5</w:t>
            </w:r>
          </w:p>
        </w:tc>
        <w:tc>
          <w:tcPr>
            <w:tcW w:w="990" w:type="dxa"/>
            <w:noWrap/>
            <w:vAlign w:val="center"/>
            <w:hideMark/>
          </w:tcPr>
          <w:p w14:paraId="23C16E8D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4EBACA53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6.048</w:t>
            </w:r>
          </w:p>
        </w:tc>
        <w:tc>
          <w:tcPr>
            <w:tcW w:w="990" w:type="dxa"/>
            <w:noWrap/>
            <w:vAlign w:val="center"/>
            <w:hideMark/>
          </w:tcPr>
          <w:p w14:paraId="6EF0A758" w14:textId="77777777" w:rsidR="00EC6767" w:rsidRPr="001F0954" w:rsidRDefault="00EC6767" w:rsidP="00D575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809</w:t>
            </w:r>
          </w:p>
        </w:tc>
      </w:tr>
      <w:tr w:rsidR="00EC6767" w:rsidRPr="001F0954" w14:paraId="00EFA5B1" w14:textId="77777777" w:rsidTr="00B93E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vAlign w:val="center"/>
            <w:hideMark/>
          </w:tcPr>
          <w:p w14:paraId="333A7815" w14:textId="77777777" w:rsidR="00EC6767" w:rsidRPr="001F0954" w:rsidRDefault="00EC6767" w:rsidP="00D5752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b w:val="0"/>
                <w:color w:val="000000"/>
                <w:sz w:val="14"/>
                <w:szCs w:val="14"/>
              </w:rPr>
              <w:t>MS-27</w:t>
            </w:r>
          </w:p>
        </w:tc>
        <w:tc>
          <w:tcPr>
            <w:tcW w:w="630" w:type="dxa"/>
            <w:noWrap/>
            <w:vAlign w:val="center"/>
            <w:hideMark/>
          </w:tcPr>
          <w:p w14:paraId="651D9AFD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est</w:t>
            </w:r>
          </w:p>
        </w:tc>
        <w:tc>
          <w:tcPr>
            <w:tcW w:w="5220" w:type="dxa"/>
            <w:noWrap/>
            <w:vAlign w:val="center"/>
            <w:hideMark/>
          </w:tcPr>
          <w:p w14:paraId="3BCFC230" w14:textId="77777777" w:rsidR="00EC6767" w:rsidRPr="001F0954" w:rsidRDefault="00EC6767" w:rsidP="00D575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(=O)(=O)(N1CCCC1)c1ccc(CC(O)c2n(C)</w:t>
            </w:r>
            <w:proofErr w:type="spellStart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c</w:t>
            </w:r>
            <w:proofErr w:type="spellEnd"/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(C(F)(F)F)c2)cc1</w:t>
            </w:r>
          </w:p>
        </w:tc>
        <w:tc>
          <w:tcPr>
            <w:tcW w:w="990" w:type="dxa"/>
            <w:noWrap/>
            <w:vAlign w:val="center"/>
            <w:hideMark/>
          </w:tcPr>
          <w:p w14:paraId="2C5982F5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1</w:t>
            </w:r>
          </w:p>
        </w:tc>
        <w:tc>
          <w:tcPr>
            <w:tcW w:w="990" w:type="dxa"/>
            <w:noWrap/>
            <w:vAlign w:val="center"/>
            <w:hideMark/>
          </w:tcPr>
          <w:p w14:paraId="0101AA7A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&gt;300</w:t>
            </w:r>
          </w:p>
        </w:tc>
        <w:tc>
          <w:tcPr>
            <w:tcW w:w="990" w:type="dxa"/>
            <w:noWrap/>
            <w:vAlign w:val="center"/>
            <w:hideMark/>
          </w:tcPr>
          <w:p w14:paraId="37F5CA03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5.866</w:t>
            </w:r>
          </w:p>
        </w:tc>
        <w:tc>
          <w:tcPr>
            <w:tcW w:w="990" w:type="dxa"/>
            <w:noWrap/>
            <w:vAlign w:val="center"/>
            <w:hideMark/>
          </w:tcPr>
          <w:p w14:paraId="6B5397B3" w14:textId="77777777" w:rsidR="00EC6767" w:rsidRPr="001F0954" w:rsidRDefault="00EC6767" w:rsidP="00D575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</w:rPr>
            </w:pPr>
            <w:r w:rsidRPr="001F0954">
              <w:rPr>
                <w:rFonts w:ascii="Arial" w:eastAsia="Times New Roman" w:hAnsi="Arial" w:cs="Arial"/>
                <w:sz w:val="14"/>
                <w:szCs w:val="14"/>
              </w:rPr>
              <w:t>4.387</w:t>
            </w:r>
          </w:p>
        </w:tc>
      </w:tr>
    </w:tbl>
    <w:p w14:paraId="6863F5C9" w14:textId="49D07E30" w:rsidR="0023057C" w:rsidRPr="001F0954" w:rsidRDefault="009C6230" w:rsidP="00DE3EF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 </w:t>
      </w:r>
    </w:p>
    <w:sectPr w:rsidR="0023057C" w:rsidRPr="001F0954" w:rsidSect="00DE3EFC">
      <w:headerReference w:type="default" r:id="rId8"/>
      <w:footerReference w:type="first" r:id="rId9"/>
      <w:pgSz w:w="12240" w:h="15840"/>
      <w:pgMar w:top="1440" w:right="1080" w:bottom="1440" w:left="108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DF0EE2" w14:textId="77777777" w:rsidR="00675000" w:rsidRDefault="00675000" w:rsidP="00492D39">
      <w:r>
        <w:separator/>
      </w:r>
    </w:p>
  </w:endnote>
  <w:endnote w:type="continuationSeparator" w:id="0">
    <w:p w14:paraId="0B626917" w14:textId="77777777" w:rsidR="00675000" w:rsidRDefault="00675000" w:rsidP="00492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4097607"/>
      <w:docPartObj>
        <w:docPartGallery w:val="Page Numbers (Bottom of Page)"/>
        <w:docPartUnique/>
      </w:docPartObj>
    </w:sdtPr>
    <w:sdtContent>
      <w:p w14:paraId="5910359B" w14:textId="4A03B606" w:rsidR="00093597" w:rsidRDefault="00093597" w:rsidP="005468C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D5E56E8" w14:textId="67E4BF91" w:rsidR="00093597" w:rsidRDefault="00093597" w:rsidP="005468C6">
    <w:pPr>
      <w:pStyle w:val="Footer"/>
      <w:framePr w:wrap="none" w:vAnchor="text" w:hAnchor="margin" w:xAlign="center" w:y="1"/>
      <w:rPr>
        <w:rStyle w:val="PageNumber"/>
      </w:rPr>
    </w:pPr>
  </w:p>
  <w:p w14:paraId="78D50CB7" w14:textId="77777777" w:rsidR="00093597" w:rsidRDefault="000935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CD008F" w14:textId="77777777" w:rsidR="00675000" w:rsidRDefault="00675000" w:rsidP="00492D39">
      <w:r>
        <w:separator/>
      </w:r>
    </w:p>
  </w:footnote>
  <w:footnote w:type="continuationSeparator" w:id="0">
    <w:p w14:paraId="1E070E9A" w14:textId="77777777" w:rsidR="00675000" w:rsidRDefault="00675000" w:rsidP="00492D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D7083D" w14:textId="1AE4BFE0" w:rsidR="00093597" w:rsidRPr="000B03AC" w:rsidRDefault="00093597" w:rsidP="000B03AC">
    <w:pPr>
      <w:pStyle w:val="Header"/>
      <w:tabs>
        <w:tab w:val="clear" w:pos="4680"/>
        <w:tab w:val="clear" w:pos="9360"/>
        <w:tab w:val="left" w:pos="5750"/>
      </w:tabs>
      <w:jc w:val="right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 w:rsidRPr="000B03AC">
      <w:rPr>
        <w:rFonts w:ascii="Arial" w:hAnsi="Arial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177C75"/>
    <w:multiLevelType w:val="hybridMultilevel"/>
    <w:tmpl w:val="1F58C1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0wvtvgfsf5se9pztpavxqavf92fredf5z&quot;&gt;Entry RO1&lt;record-ids&gt;&lt;item&gt;62&lt;/item&gt;&lt;item&gt;2486&lt;/item&gt;&lt;item&gt;4790&lt;/item&gt;&lt;item&gt;10161&lt;/item&gt;&lt;item&gt;11046&lt;/item&gt;&lt;item&gt;11228&lt;/item&gt;&lt;item&gt;11709&lt;/item&gt;&lt;item&gt;11719&lt;/item&gt;&lt;item&gt;12065&lt;/item&gt;&lt;item&gt;12735&lt;/item&gt;&lt;item&gt;12763&lt;/item&gt;&lt;item&gt;12832&lt;/item&gt;&lt;item&gt;13027&lt;/item&gt;&lt;item&gt;13036&lt;/item&gt;&lt;item&gt;13042&lt;/item&gt;&lt;item&gt;13281&lt;/item&gt;&lt;item&gt;13295&lt;/item&gt;&lt;item&gt;13297&lt;/item&gt;&lt;item&gt;13298&lt;/item&gt;&lt;item&gt;13299&lt;/item&gt;&lt;item&gt;13300&lt;/item&gt;&lt;item&gt;13301&lt;/item&gt;&lt;item&gt;13302&lt;/item&gt;&lt;item&gt;13303&lt;/item&gt;&lt;item&gt;13307&lt;/item&gt;&lt;item&gt;13308&lt;/item&gt;&lt;item&gt;13310&lt;/item&gt;&lt;item&gt;13311&lt;/item&gt;&lt;item&gt;13312&lt;/item&gt;&lt;item&gt;13314&lt;/item&gt;&lt;item&gt;13315&lt;/item&gt;&lt;item&gt;13316&lt;/item&gt;&lt;item&gt;13317&lt;/item&gt;&lt;item&gt;13318&lt;/item&gt;&lt;item&gt;13319&lt;/item&gt;&lt;item&gt;13320&lt;/item&gt;&lt;item&gt;13321&lt;/item&gt;&lt;item&gt;13323&lt;/item&gt;&lt;item&gt;13326&lt;/item&gt;&lt;item&gt;13327&lt;/item&gt;&lt;item&gt;13328&lt;/item&gt;&lt;item&gt;13329&lt;/item&gt;&lt;item&gt;13330&lt;/item&gt;&lt;item&gt;13331&lt;/item&gt;&lt;item&gt;13332&lt;/item&gt;&lt;item&gt;13333&lt;/item&gt;&lt;item&gt;13334&lt;/item&gt;&lt;item&gt;13335&lt;/item&gt;&lt;item&gt;13336&lt;/item&gt;&lt;item&gt;13337&lt;/item&gt;&lt;item&gt;13338&lt;/item&gt;&lt;item&gt;13339&lt;/item&gt;&lt;item&gt;13340&lt;/item&gt;&lt;item&gt;13341&lt;/item&gt;&lt;item&gt;13342&lt;/item&gt;&lt;item&gt;13343&lt;/item&gt;&lt;item&gt;13344&lt;/item&gt;&lt;item&gt;13345&lt;/item&gt;&lt;item&gt;13346&lt;/item&gt;&lt;item&gt;13347&lt;/item&gt;&lt;item&gt;13348&lt;/item&gt;&lt;item&gt;13350&lt;/item&gt;&lt;item&gt;13352&lt;/item&gt;&lt;item&gt;13398&lt;/item&gt;&lt;item&gt;13399&lt;/item&gt;&lt;/record-ids&gt;&lt;/item&gt;&lt;/Libraries&gt;"/>
  </w:docVars>
  <w:rsids>
    <w:rsidRoot w:val="008D26C7"/>
    <w:rsid w:val="00002700"/>
    <w:rsid w:val="000034CE"/>
    <w:rsid w:val="000038D3"/>
    <w:rsid w:val="00005C4B"/>
    <w:rsid w:val="00013BE7"/>
    <w:rsid w:val="000142B8"/>
    <w:rsid w:val="00017399"/>
    <w:rsid w:val="000175DD"/>
    <w:rsid w:val="00023816"/>
    <w:rsid w:val="0003263D"/>
    <w:rsid w:val="00034106"/>
    <w:rsid w:val="0004547A"/>
    <w:rsid w:val="0004595E"/>
    <w:rsid w:val="00055011"/>
    <w:rsid w:val="000579AA"/>
    <w:rsid w:val="000625E8"/>
    <w:rsid w:val="00064B1F"/>
    <w:rsid w:val="00064B50"/>
    <w:rsid w:val="000656A3"/>
    <w:rsid w:val="00071ADF"/>
    <w:rsid w:val="0007737B"/>
    <w:rsid w:val="00081A96"/>
    <w:rsid w:val="00090936"/>
    <w:rsid w:val="00092CC2"/>
    <w:rsid w:val="00093597"/>
    <w:rsid w:val="00095931"/>
    <w:rsid w:val="00097E0B"/>
    <w:rsid w:val="000A05D7"/>
    <w:rsid w:val="000A3C80"/>
    <w:rsid w:val="000B03AC"/>
    <w:rsid w:val="000B227D"/>
    <w:rsid w:val="000B3A38"/>
    <w:rsid w:val="000B78BF"/>
    <w:rsid w:val="000C17AB"/>
    <w:rsid w:val="000D0D2F"/>
    <w:rsid w:val="000E15D5"/>
    <w:rsid w:val="000E330A"/>
    <w:rsid w:val="000E4580"/>
    <w:rsid w:val="000E4F09"/>
    <w:rsid w:val="000E6DDC"/>
    <w:rsid w:val="001049D9"/>
    <w:rsid w:val="00111671"/>
    <w:rsid w:val="001235AD"/>
    <w:rsid w:val="00124433"/>
    <w:rsid w:val="001251F7"/>
    <w:rsid w:val="001327E6"/>
    <w:rsid w:val="00151AFB"/>
    <w:rsid w:val="00152DD8"/>
    <w:rsid w:val="001537F9"/>
    <w:rsid w:val="0016167E"/>
    <w:rsid w:val="0016416B"/>
    <w:rsid w:val="001678FB"/>
    <w:rsid w:val="00167FA4"/>
    <w:rsid w:val="00180D82"/>
    <w:rsid w:val="00183315"/>
    <w:rsid w:val="00187583"/>
    <w:rsid w:val="0019377D"/>
    <w:rsid w:val="00195727"/>
    <w:rsid w:val="001A3AA8"/>
    <w:rsid w:val="001A48DB"/>
    <w:rsid w:val="001B049C"/>
    <w:rsid w:val="001B4B99"/>
    <w:rsid w:val="001B7829"/>
    <w:rsid w:val="001C41CA"/>
    <w:rsid w:val="001D64AA"/>
    <w:rsid w:val="001E30D2"/>
    <w:rsid w:val="001E4961"/>
    <w:rsid w:val="001F08F4"/>
    <w:rsid w:val="001F0954"/>
    <w:rsid w:val="001F1B71"/>
    <w:rsid w:val="00201B4A"/>
    <w:rsid w:val="00203760"/>
    <w:rsid w:val="00206FB4"/>
    <w:rsid w:val="00207ABD"/>
    <w:rsid w:val="0021026D"/>
    <w:rsid w:val="00212296"/>
    <w:rsid w:val="00217208"/>
    <w:rsid w:val="00217B4C"/>
    <w:rsid w:val="00217DE9"/>
    <w:rsid w:val="0022383F"/>
    <w:rsid w:val="0023057C"/>
    <w:rsid w:val="002305D3"/>
    <w:rsid w:val="00231F44"/>
    <w:rsid w:val="00240935"/>
    <w:rsid w:val="002470CA"/>
    <w:rsid w:val="002521A4"/>
    <w:rsid w:val="00254BA9"/>
    <w:rsid w:val="00257FBD"/>
    <w:rsid w:val="0026179C"/>
    <w:rsid w:val="00280D1C"/>
    <w:rsid w:val="00282A91"/>
    <w:rsid w:val="002942E0"/>
    <w:rsid w:val="00295ED3"/>
    <w:rsid w:val="002973BB"/>
    <w:rsid w:val="002A17BB"/>
    <w:rsid w:val="002A34A7"/>
    <w:rsid w:val="002A384D"/>
    <w:rsid w:val="002A4B8F"/>
    <w:rsid w:val="002B2178"/>
    <w:rsid w:val="002B258E"/>
    <w:rsid w:val="002B74ED"/>
    <w:rsid w:val="002C170D"/>
    <w:rsid w:val="002C24F2"/>
    <w:rsid w:val="002C4079"/>
    <w:rsid w:val="002D0121"/>
    <w:rsid w:val="002D253B"/>
    <w:rsid w:val="002D676A"/>
    <w:rsid w:val="002E02EB"/>
    <w:rsid w:val="002E6EE8"/>
    <w:rsid w:val="002E7FE1"/>
    <w:rsid w:val="002F10EF"/>
    <w:rsid w:val="00302822"/>
    <w:rsid w:val="00306515"/>
    <w:rsid w:val="00310A52"/>
    <w:rsid w:val="00312691"/>
    <w:rsid w:val="00313CF2"/>
    <w:rsid w:val="00316ED3"/>
    <w:rsid w:val="0032385B"/>
    <w:rsid w:val="003259A7"/>
    <w:rsid w:val="00340698"/>
    <w:rsid w:val="003428A9"/>
    <w:rsid w:val="003539DB"/>
    <w:rsid w:val="00355D2B"/>
    <w:rsid w:val="00357E4E"/>
    <w:rsid w:val="003819AC"/>
    <w:rsid w:val="00384B75"/>
    <w:rsid w:val="00386109"/>
    <w:rsid w:val="003903B3"/>
    <w:rsid w:val="003909B5"/>
    <w:rsid w:val="003A3976"/>
    <w:rsid w:val="003A559E"/>
    <w:rsid w:val="003A64A5"/>
    <w:rsid w:val="003A6A23"/>
    <w:rsid w:val="003B0120"/>
    <w:rsid w:val="003B363E"/>
    <w:rsid w:val="003D0935"/>
    <w:rsid w:val="003D349D"/>
    <w:rsid w:val="003D7A94"/>
    <w:rsid w:val="003E1C58"/>
    <w:rsid w:val="003E3C39"/>
    <w:rsid w:val="003E4C5D"/>
    <w:rsid w:val="00400763"/>
    <w:rsid w:val="00404904"/>
    <w:rsid w:val="00406EE1"/>
    <w:rsid w:val="00410792"/>
    <w:rsid w:val="00412783"/>
    <w:rsid w:val="004128B0"/>
    <w:rsid w:val="00414F64"/>
    <w:rsid w:val="0042026B"/>
    <w:rsid w:val="00420B68"/>
    <w:rsid w:val="00432DAD"/>
    <w:rsid w:val="00433A19"/>
    <w:rsid w:val="00433DE2"/>
    <w:rsid w:val="0044445E"/>
    <w:rsid w:val="0044559E"/>
    <w:rsid w:val="004527E0"/>
    <w:rsid w:val="00456D6C"/>
    <w:rsid w:val="00457DDB"/>
    <w:rsid w:val="00460FEF"/>
    <w:rsid w:val="00462009"/>
    <w:rsid w:val="004745BB"/>
    <w:rsid w:val="0047496F"/>
    <w:rsid w:val="00491745"/>
    <w:rsid w:val="00492D39"/>
    <w:rsid w:val="004A6B61"/>
    <w:rsid w:val="004A73F9"/>
    <w:rsid w:val="004B5A19"/>
    <w:rsid w:val="004C399B"/>
    <w:rsid w:val="004C799C"/>
    <w:rsid w:val="004E158C"/>
    <w:rsid w:val="004E187F"/>
    <w:rsid w:val="004F63F6"/>
    <w:rsid w:val="004F77C2"/>
    <w:rsid w:val="005003B5"/>
    <w:rsid w:val="00501594"/>
    <w:rsid w:val="00501CD9"/>
    <w:rsid w:val="00505256"/>
    <w:rsid w:val="0051052A"/>
    <w:rsid w:val="0051151B"/>
    <w:rsid w:val="00511F73"/>
    <w:rsid w:val="00516B34"/>
    <w:rsid w:val="00517270"/>
    <w:rsid w:val="005216B9"/>
    <w:rsid w:val="005275B2"/>
    <w:rsid w:val="005320C8"/>
    <w:rsid w:val="00536F3B"/>
    <w:rsid w:val="00544A0B"/>
    <w:rsid w:val="00545A36"/>
    <w:rsid w:val="005468C6"/>
    <w:rsid w:val="00550EDD"/>
    <w:rsid w:val="00564F28"/>
    <w:rsid w:val="00567A20"/>
    <w:rsid w:val="005740BC"/>
    <w:rsid w:val="00582E72"/>
    <w:rsid w:val="0058554C"/>
    <w:rsid w:val="0059043C"/>
    <w:rsid w:val="00590D1E"/>
    <w:rsid w:val="005967C7"/>
    <w:rsid w:val="005A11F2"/>
    <w:rsid w:val="005A3E5F"/>
    <w:rsid w:val="005B69E2"/>
    <w:rsid w:val="005B6FB4"/>
    <w:rsid w:val="005C06C5"/>
    <w:rsid w:val="005C440A"/>
    <w:rsid w:val="005D0C89"/>
    <w:rsid w:val="005D1EBA"/>
    <w:rsid w:val="005D723B"/>
    <w:rsid w:val="005D7E94"/>
    <w:rsid w:val="005E1104"/>
    <w:rsid w:val="005E603D"/>
    <w:rsid w:val="005F037E"/>
    <w:rsid w:val="005F7B20"/>
    <w:rsid w:val="0061267C"/>
    <w:rsid w:val="006323E9"/>
    <w:rsid w:val="0066069D"/>
    <w:rsid w:val="00667F5C"/>
    <w:rsid w:val="00675000"/>
    <w:rsid w:val="0067537C"/>
    <w:rsid w:val="00675A78"/>
    <w:rsid w:val="00684EA3"/>
    <w:rsid w:val="00686890"/>
    <w:rsid w:val="00694243"/>
    <w:rsid w:val="0069424F"/>
    <w:rsid w:val="006A152C"/>
    <w:rsid w:val="006B4526"/>
    <w:rsid w:val="006C4B7B"/>
    <w:rsid w:val="006C517B"/>
    <w:rsid w:val="006C5AF7"/>
    <w:rsid w:val="006D09EC"/>
    <w:rsid w:val="006E00A1"/>
    <w:rsid w:val="006E117A"/>
    <w:rsid w:val="006F2A3E"/>
    <w:rsid w:val="006F3745"/>
    <w:rsid w:val="0070172E"/>
    <w:rsid w:val="0070513A"/>
    <w:rsid w:val="00721B2C"/>
    <w:rsid w:val="00722B88"/>
    <w:rsid w:val="00727459"/>
    <w:rsid w:val="007304AD"/>
    <w:rsid w:val="00737E67"/>
    <w:rsid w:val="00751D35"/>
    <w:rsid w:val="00752127"/>
    <w:rsid w:val="0076033D"/>
    <w:rsid w:val="00763824"/>
    <w:rsid w:val="00763EF6"/>
    <w:rsid w:val="00784705"/>
    <w:rsid w:val="00784977"/>
    <w:rsid w:val="00787D42"/>
    <w:rsid w:val="00790E5B"/>
    <w:rsid w:val="0079338B"/>
    <w:rsid w:val="007A5DB8"/>
    <w:rsid w:val="007D2951"/>
    <w:rsid w:val="007D3261"/>
    <w:rsid w:val="007D53C9"/>
    <w:rsid w:val="007E199E"/>
    <w:rsid w:val="007E3166"/>
    <w:rsid w:val="007F3A1E"/>
    <w:rsid w:val="007F4116"/>
    <w:rsid w:val="007F4556"/>
    <w:rsid w:val="007F586A"/>
    <w:rsid w:val="0081195B"/>
    <w:rsid w:val="00815927"/>
    <w:rsid w:val="00815DD2"/>
    <w:rsid w:val="0082273C"/>
    <w:rsid w:val="00822F95"/>
    <w:rsid w:val="00833784"/>
    <w:rsid w:val="00834C7F"/>
    <w:rsid w:val="00835E8D"/>
    <w:rsid w:val="00836985"/>
    <w:rsid w:val="00836EA2"/>
    <w:rsid w:val="008374AE"/>
    <w:rsid w:val="00842463"/>
    <w:rsid w:val="0084391B"/>
    <w:rsid w:val="00847B9A"/>
    <w:rsid w:val="00855975"/>
    <w:rsid w:val="008701E3"/>
    <w:rsid w:val="008753FF"/>
    <w:rsid w:val="0088099E"/>
    <w:rsid w:val="00882984"/>
    <w:rsid w:val="00882D1A"/>
    <w:rsid w:val="008830E5"/>
    <w:rsid w:val="00885F2F"/>
    <w:rsid w:val="00892274"/>
    <w:rsid w:val="00895451"/>
    <w:rsid w:val="00895AF0"/>
    <w:rsid w:val="00897142"/>
    <w:rsid w:val="00897EBF"/>
    <w:rsid w:val="008A4AF1"/>
    <w:rsid w:val="008A54A6"/>
    <w:rsid w:val="008C4F7E"/>
    <w:rsid w:val="008C700F"/>
    <w:rsid w:val="008D0655"/>
    <w:rsid w:val="008D1B04"/>
    <w:rsid w:val="008D26C7"/>
    <w:rsid w:val="008D6799"/>
    <w:rsid w:val="008D7D95"/>
    <w:rsid w:val="008E26AD"/>
    <w:rsid w:val="008E3F50"/>
    <w:rsid w:val="008E6AE9"/>
    <w:rsid w:val="008F5870"/>
    <w:rsid w:val="008F5B8F"/>
    <w:rsid w:val="008F7267"/>
    <w:rsid w:val="009008F8"/>
    <w:rsid w:val="00906D93"/>
    <w:rsid w:val="0090791D"/>
    <w:rsid w:val="00915590"/>
    <w:rsid w:val="009169F0"/>
    <w:rsid w:val="00917B92"/>
    <w:rsid w:val="0092367C"/>
    <w:rsid w:val="009270BB"/>
    <w:rsid w:val="00930281"/>
    <w:rsid w:val="009338E8"/>
    <w:rsid w:val="00946379"/>
    <w:rsid w:val="00947372"/>
    <w:rsid w:val="00954BD3"/>
    <w:rsid w:val="00954D0C"/>
    <w:rsid w:val="009550D0"/>
    <w:rsid w:val="00961E1E"/>
    <w:rsid w:val="009641F1"/>
    <w:rsid w:val="00967C7F"/>
    <w:rsid w:val="009737F5"/>
    <w:rsid w:val="00973E5A"/>
    <w:rsid w:val="00977A28"/>
    <w:rsid w:val="0098144F"/>
    <w:rsid w:val="0098437A"/>
    <w:rsid w:val="00986F67"/>
    <w:rsid w:val="009906CF"/>
    <w:rsid w:val="00993984"/>
    <w:rsid w:val="00997F08"/>
    <w:rsid w:val="009A1406"/>
    <w:rsid w:val="009A1DB8"/>
    <w:rsid w:val="009A2F85"/>
    <w:rsid w:val="009B20D7"/>
    <w:rsid w:val="009C6230"/>
    <w:rsid w:val="009D48E7"/>
    <w:rsid w:val="009E0246"/>
    <w:rsid w:val="009E6F95"/>
    <w:rsid w:val="009E709A"/>
    <w:rsid w:val="009F01AC"/>
    <w:rsid w:val="009F0231"/>
    <w:rsid w:val="009F092C"/>
    <w:rsid w:val="009F1959"/>
    <w:rsid w:val="009F29BC"/>
    <w:rsid w:val="009F33BD"/>
    <w:rsid w:val="009F6F85"/>
    <w:rsid w:val="00A05FB4"/>
    <w:rsid w:val="00A20D7F"/>
    <w:rsid w:val="00A228DC"/>
    <w:rsid w:val="00A24895"/>
    <w:rsid w:val="00A2736F"/>
    <w:rsid w:val="00A30F88"/>
    <w:rsid w:val="00A36E63"/>
    <w:rsid w:val="00A37977"/>
    <w:rsid w:val="00A44605"/>
    <w:rsid w:val="00A4487B"/>
    <w:rsid w:val="00A50023"/>
    <w:rsid w:val="00A543CC"/>
    <w:rsid w:val="00A566D3"/>
    <w:rsid w:val="00A62E9A"/>
    <w:rsid w:val="00A63D56"/>
    <w:rsid w:val="00A66FC9"/>
    <w:rsid w:val="00A71F98"/>
    <w:rsid w:val="00A72245"/>
    <w:rsid w:val="00A7582B"/>
    <w:rsid w:val="00A821B6"/>
    <w:rsid w:val="00A8430C"/>
    <w:rsid w:val="00A847B9"/>
    <w:rsid w:val="00A94279"/>
    <w:rsid w:val="00A95189"/>
    <w:rsid w:val="00A979F1"/>
    <w:rsid w:val="00AA1DF3"/>
    <w:rsid w:val="00AA4B25"/>
    <w:rsid w:val="00AA74DA"/>
    <w:rsid w:val="00AB2765"/>
    <w:rsid w:val="00AB3017"/>
    <w:rsid w:val="00AB4016"/>
    <w:rsid w:val="00AB4AD4"/>
    <w:rsid w:val="00AB5256"/>
    <w:rsid w:val="00AB5CBF"/>
    <w:rsid w:val="00AB60FC"/>
    <w:rsid w:val="00AC072F"/>
    <w:rsid w:val="00AC0F24"/>
    <w:rsid w:val="00AC57DE"/>
    <w:rsid w:val="00AC65E1"/>
    <w:rsid w:val="00AD2B5E"/>
    <w:rsid w:val="00AD4759"/>
    <w:rsid w:val="00AD4D0A"/>
    <w:rsid w:val="00AD63F3"/>
    <w:rsid w:val="00AD71CF"/>
    <w:rsid w:val="00AE169A"/>
    <w:rsid w:val="00AE3755"/>
    <w:rsid w:val="00AE40D5"/>
    <w:rsid w:val="00AE47FD"/>
    <w:rsid w:val="00AF1611"/>
    <w:rsid w:val="00AF4712"/>
    <w:rsid w:val="00AF682B"/>
    <w:rsid w:val="00AF71A5"/>
    <w:rsid w:val="00B028E7"/>
    <w:rsid w:val="00B072A7"/>
    <w:rsid w:val="00B116A3"/>
    <w:rsid w:val="00B1421C"/>
    <w:rsid w:val="00B1500C"/>
    <w:rsid w:val="00B2326B"/>
    <w:rsid w:val="00B32BE5"/>
    <w:rsid w:val="00B342A1"/>
    <w:rsid w:val="00B35396"/>
    <w:rsid w:val="00B36A78"/>
    <w:rsid w:val="00B431E8"/>
    <w:rsid w:val="00B45846"/>
    <w:rsid w:val="00B536EA"/>
    <w:rsid w:val="00B5531D"/>
    <w:rsid w:val="00B6178E"/>
    <w:rsid w:val="00B70CBC"/>
    <w:rsid w:val="00B72F80"/>
    <w:rsid w:val="00B73201"/>
    <w:rsid w:val="00B7671C"/>
    <w:rsid w:val="00B76889"/>
    <w:rsid w:val="00B82099"/>
    <w:rsid w:val="00B84B45"/>
    <w:rsid w:val="00B93EB6"/>
    <w:rsid w:val="00B94E53"/>
    <w:rsid w:val="00B97FB2"/>
    <w:rsid w:val="00BA0812"/>
    <w:rsid w:val="00BA37F6"/>
    <w:rsid w:val="00BA37F9"/>
    <w:rsid w:val="00BA6BBD"/>
    <w:rsid w:val="00BA6FA3"/>
    <w:rsid w:val="00BB004A"/>
    <w:rsid w:val="00BB3365"/>
    <w:rsid w:val="00BB4B81"/>
    <w:rsid w:val="00BB500B"/>
    <w:rsid w:val="00BB58ED"/>
    <w:rsid w:val="00BB5FF9"/>
    <w:rsid w:val="00BB65E1"/>
    <w:rsid w:val="00BB6BC4"/>
    <w:rsid w:val="00BB77F8"/>
    <w:rsid w:val="00BD55D4"/>
    <w:rsid w:val="00BE2738"/>
    <w:rsid w:val="00BF048D"/>
    <w:rsid w:val="00BF33F5"/>
    <w:rsid w:val="00BF3542"/>
    <w:rsid w:val="00C01C66"/>
    <w:rsid w:val="00C06638"/>
    <w:rsid w:val="00C071C0"/>
    <w:rsid w:val="00C13D0A"/>
    <w:rsid w:val="00C148D5"/>
    <w:rsid w:val="00C16C6D"/>
    <w:rsid w:val="00C17251"/>
    <w:rsid w:val="00C21F3C"/>
    <w:rsid w:val="00C223FD"/>
    <w:rsid w:val="00C248FC"/>
    <w:rsid w:val="00C25660"/>
    <w:rsid w:val="00C311BF"/>
    <w:rsid w:val="00C33A16"/>
    <w:rsid w:val="00C37A4A"/>
    <w:rsid w:val="00C420BC"/>
    <w:rsid w:val="00C42D6E"/>
    <w:rsid w:val="00C56211"/>
    <w:rsid w:val="00C60007"/>
    <w:rsid w:val="00C60CCC"/>
    <w:rsid w:val="00C61B93"/>
    <w:rsid w:val="00C6370D"/>
    <w:rsid w:val="00C63BC5"/>
    <w:rsid w:val="00C6542A"/>
    <w:rsid w:val="00C675BA"/>
    <w:rsid w:val="00C80454"/>
    <w:rsid w:val="00C86188"/>
    <w:rsid w:val="00C86224"/>
    <w:rsid w:val="00C90856"/>
    <w:rsid w:val="00C96119"/>
    <w:rsid w:val="00CB40E1"/>
    <w:rsid w:val="00CB4BC0"/>
    <w:rsid w:val="00CC58CD"/>
    <w:rsid w:val="00CC763F"/>
    <w:rsid w:val="00CC7920"/>
    <w:rsid w:val="00CD2426"/>
    <w:rsid w:val="00CD2DA9"/>
    <w:rsid w:val="00CD4761"/>
    <w:rsid w:val="00CD641B"/>
    <w:rsid w:val="00CE140E"/>
    <w:rsid w:val="00CE5E34"/>
    <w:rsid w:val="00CF1C60"/>
    <w:rsid w:val="00CF3CD4"/>
    <w:rsid w:val="00CF69F4"/>
    <w:rsid w:val="00D00202"/>
    <w:rsid w:val="00D0033A"/>
    <w:rsid w:val="00D0085E"/>
    <w:rsid w:val="00D0264E"/>
    <w:rsid w:val="00D02FA7"/>
    <w:rsid w:val="00D12241"/>
    <w:rsid w:val="00D252FD"/>
    <w:rsid w:val="00D27FF0"/>
    <w:rsid w:val="00D30616"/>
    <w:rsid w:val="00D31196"/>
    <w:rsid w:val="00D338C2"/>
    <w:rsid w:val="00D34CB1"/>
    <w:rsid w:val="00D40E7A"/>
    <w:rsid w:val="00D41B09"/>
    <w:rsid w:val="00D4323B"/>
    <w:rsid w:val="00D43BB7"/>
    <w:rsid w:val="00D44AAE"/>
    <w:rsid w:val="00D53A06"/>
    <w:rsid w:val="00D53EE1"/>
    <w:rsid w:val="00D5752A"/>
    <w:rsid w:val="00D57B4F"/>
    <w:rsid w:val="00D61F06"/>
    <w:rsid w:val="00D63FB6"/>
    <w:rsid w:val="00D66003"/>
    <w:rsid w:val="00D662E8"/>
    <w:rsid w:val="00D667A2"/>
    <w:rsid w:val="00D7208B"/>
    <w:rsid w:val="00D757E1"/>
    <w:rsid w:val="00D7686B"/>
    <w:rsid w:val="00D775C9"/>
    <w:rsid w:val="00D93C8D"/>
    <w:rsid w:val="00D95EEE"/>
    <w:rsid w:val="00D96150"/>
    <w:rsid w:val="00DA05F2"/>
    <w:rsid w:val="00DA6A0E"/>
    <w:rsid w:val="00DB0130"/>
    <w:rsid w:val="00DB1074"/>
    <w:rsid w:val="00DB1CA7"/>
    <w:rsid w:val="00DB4813"/>
    <w:rsid w:val="00DB7CFF"/>
    <w:rsid w:val="00DD3BCB"/>
    <w:rsid w:val="00DD3FCF"/>
    <w:rsid w:val="00DD6585"/>
    <w:rsid w:val="00DE2E33"/>
    <w:rsid w:val="00DE3332"/>
    <w:rsid w:val="00DE3C62"/>
    <w:rsid w:val="00DE3EFC"/>
    <w:rsid w:val="00DE52FE"/>
    <w:rsid w:val="00DF0932"/>
    <w:rsid w:val="00DF0988"/>
    <w:rsid w:val="00DF37E4"/>
    <w:rsid w:val="00DF3CFB"/>
    <w:rsid w:val="00E001AA"/>
    <w:rsid w:val="00E05082"/>
    <w:rsid w:val="00E06B26"/>
    <w:rsid w:val="00E1291D"/>
    <w:rsid w:val="00E15015"/>
    <w:rsid w:val="00E15E5B"/>
    <w:rsid w:val="00E2257F"/>
    <w:rsid w:val="00E264D2"/>
    <w:rsid w:val="00E30E3C"/>
    <w:rsid w:val="00E422D2"/>
    <w:rsid w:val="00E42C65"/>
    <w:rsid w:val="00E42CFE"/>
    <w:rsid w:val="00E42E49"/>
    <w:rsid w:val="00E456C7"/>
    <w:rsid w:val="00E47DA4"/>
    <w:rsid w:val="00E50ECC"/>
    <w:rsid w:val="00E5198B"/>
    <w:rsid w:val="00E62748"/>
    <w:rsid w:val="00E657FD"/>
    <w:rsid w:val="00E67EDF"/>
    <w:rsid w:val="00E84809"/>
    <w:rsid w:val="00E90FA2"/>
    <w:rsid w:val="00E91D5D"/>
    <w:rsid w:val="00E94D4A"/>
    <w:rsid w:val="00EA3526"/>
    <w:rsid w:val="00EB5BD6"/>
    <w:rsid w:val="00EB6CF2"/>
    <w:rsid w:val="00EC04DB"/>
    <w:rsid w:val="00EC06DB"/>
    <w:rsid w:val="00EC5F96"/>
    <w:rsid w:val="00EC6767"/>
    <w:rsid w:val="00EE0EE2"/>
    <w:rsid w:val="00EE4728"/>
    <w:rsid w:val="00EF09F1"/>
    <w:rsid w:val="00F01E12"/>
    <w:rsid w:val="00F05BAE"/>
    <w:rsid w:val="00F06517"/>
    <w:rsid w:val="00F06AB0"/>
    <w:rsid w:val="00F06B80"/>
    <w:rsid w:val="00F10BE3"/>
    <w:rsid w:val="00F10F53"/>
    <w:rsid w:val="00F176A2"/>
    <w:rsid w:val="00F2155D"/>
    <w:rsid w:val="00F253B6"/>
    <w:rsid w:val="00F25680"/>
    <w:rsid w:val="00F26B28"/>
    <w:rsid w:val="00F2778A"/>
    <w:rsid w:val="00F314DD"/>
    <w:rsid w:val="00F47EDE"/>
    <w:rsid w:val="00F527B7"/>
    <w:rsid w:val="00F57941"/>
    <w:rsid w:val="00F66319"/>
    <w:rsid w:val="00F67C14"/>
    <w:rsid w:val="00F710C3"/>
    <w:rsid w:val="00F828DB"/>
    <w:rsid w:val="00F9696E"/>
    <w:rsid w:val="00FA26DA"/>
    <w:rsid w:val="00FA327F"/>
    <w:rsid w:val="00FA46EA"/>
    <w:rsid w:val="00FA5734"/>
    <w:rsid w:val="00FA6250"/>
    <w:rsid w:val="00FA69B1"/>
    <w:rsid w:val="00FB0BD0"/>
    <w:rsid w:val="00FB2158"/>
    <w:rsid w:val="00FC3D8A"/>
    <w:rsid w:val="00FC4911"/>
    <w:rsid w:val="00FC52D1"/>
    <w:rsid w:val="00FD482C"/>
    <w:rsid w:val="00FE1343"/>
    <w:rsid w:val="00FE1917"/>
    <w:rsid w:val="00FE23EC"/>
    <w:rsid w:val="00FF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32406"/>
  <w15:chartTrackingRefBased/>
  <w15:docId w15:val="{81AF1796-92F1-6049-836B-2AE1C7E1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26C7"/>
  </w:style>
  <w:style w:type="paragraph" w:styleId="BalloonText">
    <w:name w:val="Balloon Text"/>
    <w:basedOn w:val="Normal"/>
    <w:link w:val="BalloonTextChar"/>
    <w:uiPriority w:val="99"/>
    <w:semiHidden/>
    <w:unhideWhenUsed/>
    <w:rsid w:val="00CF69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9F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6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6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6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41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726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2D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2D39"/>
  </w:style>
  <w:style w:type="paragraph" w:styleId="Footer">
    <w:name w:val="footer"/>
    <w:basedOn w:val="Normal"/>
    <w:link w:val="FooterChar"/>
    <w:uiPriority w:val="99"/>
    <w:unhideWhenUsed/>
    <w:rsid w:val="00492D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2D39"/>
  </w:style>
  <w:style w:type="character" w:styleId="Hyperlink">
    <w:name w:val="Hyperlink"/>
    <w:basedOn w:val="DefaultParagraphFont"/>
    <w:uiPriority w:val="99"/>
    <w:unhideWhenUsed/>
    <w:rsid w:val="00684E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4E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40E1"/>
    <w:rPr>
      <w:color w:val="954F72" w:themeColor="followedHyperlink"/>
      <w:u w:val="single"/>
    </w:rPr>
  </w:style>
  <w:style w:type="paragraph" w:customStyle="1" w:styleId="Acknowledgement">
    <w:name w:val="Acknowledgement"/>
    <w:basedOn w:val="Normal"/>
    <w:rsid w:val="00F66319"/>
    <w:pPr>
      <w:spacing w:before="120"/>
      <w:ind w:left="720" w:hanging="720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9F6F8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6F8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F6F8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F6F85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EC67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93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A152C"/>
  </w:style>
  <w:style w:type="table" w:styleId="PlainTable4">
    <w:name w:val="Plain Table 4"/>
    <w:basedOn w:val="TableNormal"/>
    <w:uiPriority w:val="44"/>
    <w:rsid w:val="0009359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E3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08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904F36-6B78-4B43-97F5-3975BEE1E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8</Words>
  <Characters>3142</Characters>
  <Application>Microsoft Office Word</Application>
  <DocSecurity>0</DocSecurity>
  <Lines>261</Lines>
  <Paragraphs>2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arsden Cox, Jr.</dc:creator>
  <cp:keywords/>
  <dc:description/>
  <cp:lastModifiedBy>Richard Karl Plemper</cp:lastModifiedBy>
  <cp:revision>3</cp:revision>
  <cp:lastPrinted>2020-09-17T23:31:00Z</cp:lastPrinted>
  <dcterms:created xsi:type="dcterms:W3CDTF">2021-01-11T16:08:00Z</dcterms:created>
  <dcterms:modified xsi:type="dcterms:W3CDTF">2021-01-11T16:10:00Z</dcterms:modified>
</cp:coreProperties>
</file>